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C816E" w14:textId="567E37F8" w:rsidR="004B1B70" w:rsidRDefault="004B1B70" w:rsidP="004E2CA6">
      <w:pPr>
        <w:spacing w:line="276" w:lineRule="auto"/>
        <w:jc w:val="both"/>
        <w:rPr>
          <w:color w:val="000000" w:themeColor="text1"/>
          <w:sz w:val="22"/>
          <w:szCs w:val="32"/>
          <w:lang w:val="en-US"/>
        </w:rPr>
      </w:pPr>
    </w:p>
    <w:p w14:paraId="19BC05B0" w14:textId="1FA3BFF6" w:rsidR="00F62BA1" w:rsidRPr="00710CFC" w:rsidRDefault="00207DB6" w:rsidP="00F62BA1">
      <w:pPr>
        <w:pStyle w:val="Caption"/>
        <w:keepNext/>
        <w:rPr>
          <w:b/>
          <w:i w:val="0"/>
          <w:color w:val="000000" w:themeColor="text1"/>
          <w:sz w:val="24"/>
          <w:lang w:val="en-US"/>
        </w:rPr>
      </w:pPr>
      <w:r w:rsidRPr="00710CFC">
        <w:rPr>
          <w:b/>
          <w:i w:val="0"/>
          <w:color w:val="000000" w:themeColor="text1"/>
          <w:sz w:val="24"/>
          <w:lang w:val="en-US"/>
        </w:rPr>
        <w:t>S</w:t>
      </w:r>
      <w:r w:rsidRPr="00BC451C">
        <w:rPr>
          <w:b/>
          <w:i w:val="0"/>
          <w:color w:val="000000" w:themeColor="text1"/>
          <w:sz w:val="24"/>
        </w:rPr>
        <w:fldChar w:fldCharType="begin"/>
      </w:r>
      <w:r w:rsidRPr="00710CFC">
        <w:rPr>
          <w:b/>
          <w:i w:val="0"/>
          <w:color w:val="000000" w:themeColor="text1"/>
          <w:sz w:val="24"/>
          <w:lang w:val="en-US"/>
        </w:rPr>
        <w:instrText xml:space="preserve"> SEQ Table \* ARABIC </w:instrText>
      </w:r>
      <w:r w:rsidRPr="00BC451C">
        <w:rPr>
          <w:b/>
          <w:i w:val="0"/>
          <w:color w:val="000000" w:themeColor="text1"/>
          <w:sz w:val="24"/>
        </w:rPr>
        <w:fldChar w:fldCharType="separate"/>
      </w:r>
      <w:r>
        <w:rPr>
          <w:b/>
          <w:i w:val="0"/>
          <w:noProof/>
          <w:color w:val="000000" w:themeColor="text1"/>
          <w:sz w:val="24"/>
          <w:lang w:val="en-US"/>
        </w:rPr>
        <w:t>1</w:t>
      </w:r>
      <w:r w:rsidRPr="00BC451C">
        <w:rPr>
          <w:b/>
          <w:i w:val="0"/>
          <w:color w:val="000000" w:themeColor="text1"/>
          <w:sz w:val="24"/>
        </w:rPr>
        <w:fldChar w:fldCharType="end"/>
      </w:r>
      <w:r>
        <w:rPr>
          <w:b/>
          <w:i w:val="0"/>
          <w:color w:val="000000" w:themeColor="text1"/>
          <w:sz w:val="24"/>
        </w:rPr>
        <w:t xml:space="preserve"> </w:t>
      </w:r>
      <w:r w:rsidR="00F62BA1" w:rsidRPr="00710CFC">
        <w:rPr>
          <w:b/>
          <w:i w:val="0"/>
          <w:color w:val="000000" w:themeColor="text1"/>
          <w:sz w:val="24"/>
          <w:lang w:val="en-US"/>
        </w:rPr>
        <w:t>Table. Primers used in this study</w:t>
      </w:r>
    </w:p>
    <w:tbl>
      <w:tblPr>
        <w:tblStyle w:val="TableGrid"/>
        <w:tblpPr w:leftFromText="180" w:rightFromText="180" w:vertAnchor="text" w:horzAnchor="margin" w:tblpYSpec="center"/>
        <w:tblW w:w="0" w:type="auto"/>
        <w:tblLook w:val="04A0" w:firstRow="1" w:lastRow="0" w:firstColumn="1" w:lastColumn="0" w:noHBand="0" w:noVBand="1"/>
      </w:tblPr>
      <w:tblGrid>
        <w:gridCol w:w="812"/>
        <w:gridCol w:w="1583"/>
        <w:gridCol w:w="6661"/>
      </w:tblGrid>
      <w:tr w:rsidR="00F62BA1" w14:paraId="35C8FB71" w14:textId="77777777" w:rsidTr="00F62BA1">
        <w:tc>
          <w:tcPr>
            <w:tcW w:w="812" w:type="dxa"/>
            <w:tcBorders>
              <w:left w:val="single" w:sz="4" w:space="0" w:color="FFFFFF"/>
              <w:right w:val="single" w:sz="4" w:space="0" w:color="FFFFFF"/>
            </w:tcBorders>
          </w:tcPr>
          <w:p w14:paraId="1B68C911" w14:textId="77777777" w:rsidR="00F62BA1" w:rsidRPr="00563DC8" w:rsidRDefault="00F62BA1" w:rsidP="00F62BA1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563DC8">
              <w:rPr>
                <w:b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1583" w:type="dxa"/>
            <w:tcBorders>
              <w:left w:val="single" w:sz="4" w:space="0" w:color="FFFFFF"/>
              <w:right w:val="single" w:sz="4" w:space="0" w:color="FFFFFF"/>
            </w:tcBorders>
          </w:tcPr>
          <w:p w14:paraId="1DF65789" w14:textId="77777777" w:rsidR="00F62BA1" w:rsidRPr="00563DC8" w:rsidRDefault="00F62BA1" w:rsidP="00F62BA1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563DC8">
              <w:rPr>
                <w:b/>
                <w:color w:val="000000" w:themeColor="text1"/>
                <w:sz w:val="16"/>
                <w:szCs w:val="16"/>
              </w:rPr>
              <w:t>Description</w:t>
            </w:r>
          </w:p>
        </w:tc>
        <w:tc>
          <w:tcPr>
            <w:tcW w:w="6661" w:type="dxa"/>
            <w:tcBorders>
              <w:left w:val="single" w:sz="4" w:space="0" w:color="FFFFFF"/>
              <w:right w:val="single" w:sz="4" w:space="0" w:color="FFFFFF"/>
            </w:tcBorders>
          </w:tcPr>
          <w:p w14:paraId="0E88EBC1" w14:textId="7F9DAC87" w:rsidR="00F62BA1" w:rsidRPr="00A65649" w:rsidRDefault="00F62BA1" w:rsidP="00F62BA1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563DC8">
              <w:rPr>
                <w:b/>
                <w:color w:val="000000" w:themeColor="text1"/>
                <w:sz w:val="16"/>
                <w:szCs w:val="16"/>
              </w:rPr>
              <w:t>Sequence</w:t>
            </w:r>
            <w:r w:rsidR="0021525E">
              <w:rPr>
                <w:b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="00A65649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F62BA1" w14:paraId="17DA735A" w14:textId="77777777" w:rsidTr="00F62BA1">
        <w:tc>
          <w:tcPr>
            <w:tcW w:w="81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62FDF5" w14:textId="77777777" w:rsidR="00F62BA1" w:rsidRPr="003E6330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3E6330">
              <w:rPr>
                <w:color w:val="000000" w:themeColor="text1"/>
                <w:sz w:val="16"/>
                <w:szCs w:val="32"/>
              </w:rPr>
              <w:t>pYDA01</w:t>
            </w:r>
          </w:p>
        </w:tc>
        <w:tc>
          <w:tcPr>
            <w:tcW w:w="158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B58D06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413TEF1_F</w:t>
            </w:r>
          </w:p>
        </w:tc>
        <w:tc>
          <w:tcPr>
            <w:tcW w:w="666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F0041C" w14:textId="77777777" w:rsidR="00F62BA1" w:rsidRPr="00614C01" w:rsidRDefault="00F62BA1" w:rsidP="00F62BA1">
            <w:pPr>
              <w:spacing w:line="276" w:lineRule="auto"/>
              <w:jc w:val="both"/>
              <w:rPr>
                <w:sz w:val="21"/>
              </w:rPr>
            </w:pPr>
            <w:r w:rsidRPr="00614C01">
              <w:rPr>
                <w:color w:val="333333"/>
                <w:sz w:val="16"/>
                <w:szCs w:val="20"/>
              </w:rPr>
              <w:t>TCATGTAATTAGTTATGTCACGC</w:t>
            </w:r>
          </w:p>
        </w:tc>
      </w:tr>
      <w:tr w:rsidR="00F62BA1" w14:paraId="6CE9D8C9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87FA9E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3E6330">
              <w:rPr>
                <w:color w:val="000000" w:themeColor="text1"/>
                <w:sz w:val="16"/>
                <w:szCs w:val="32"/>
              </w:rPr>
              <w:t>pYDA0</w:t>
            </w:r>
            <w:r>
              <w:rPr>
                <w:color w:val="000000" w:themeColor="text1"/>
                <w:sz w:val="16"/>
                <w:szCs w:val="32"/>
              </w:rPr>
              <w:t>2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A65EB6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413TEF1_R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8C2163" w14:textId="77777777" w:rsidR="00F62BA1" w:rsidRPr="005A1943" w:rsidRDefault="00F62BA1" w:rsidP="00F62BA1">
            <w:pPr>
              <w:spacing w:line="276" w:lineRule="auto"/>
              <w:jc w:val="both"/>
            </w:pPr>
            <w:r w:rsidRPr="005A1943">
              <w:rPr>
                <w:color w:val="333333"/>
                <w:sz w:val="16"/>
                <w:szCs w:val="20"/>
              </w:rPr>
              <w:t>TTTGTAATTAAAACTTAGATTAGATTGCTATG</w:t>
            </w:r>
          </w:p>
        </w:tc>
      </w:tr>
      <w:tr w:rsidR="00F62BA1" w14:paraId="080E24C7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2E80BE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3E6330">
              <w:rPr>
                <w:color w:val="000000" w:themeColor="text1"/>
                <w:sz w:val="16"/>
                <w:szCs w:val="32"/>
              </w:rPr>
              <w:t>pYDA0</w:t>
            </w:r>
            <w:r>
              <w:rPr>
                <w:color w:val="000000" w:themeColor="text1"/>
                <w:sz w:val="16"/>
                <w:szCs w:val="32"/>
              </w:rPr>
              <w:t>3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0DDE41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E137E4">
              <w:rPr>
                <w:color w:val="000000" w:themeColor="text1"/>
                <w:sz w:val="16"/>
                <w:szCs w:val="32"/>
              </w:rPr>
              <w:t>GFP_F1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14264E" w14:textId="77777777" w:rsidR="00F62BA1" w:rsidRPr="00F132AD" w:rsidRDefault="00F62BA1" w:rsidP="00F62BA1">
            <w:pPr>
              <w:spacing w:line="276" w:lineRule="auto"/>
              <w:jc w:val="both"/>
            </w:pPr>
            <w:r w:rsidRPr="00F132AD">
              <w:rPr>
                <w:color w:val="333333"/>
                <w:sz w:val="16"/>
                <w:szCs w:val="20"/>
              </w:rPr>
              <w:t>tagcaatctaatctaagttttaattacaaaATGCGAATCCCCGGGTTAATTAAC</w:t>
            </w:r>
          </w:p>
        </w:tc>
      </w:tr>
      <w:tr w:rsidR="00F62BA1" w14:paraId="0AA3474F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A5A0BD" w14:textId="77777777" w:rsidR="00F62BA1" w:rsidRPr="003E6330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04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144035" w14:textId="77777777" w:rsidR="00F62BA1" w:rsidRPr="00E137E4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GFP_R1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F03162" w14:textId="77777777" w:rsidR="00F62BA1" w:rsidRPr="00F132AD" w:rsidRDefault="00F62BA1" w:rsidP="00F62BA1">
            <w:pPr>
              <w:spacing w:line="276" w:lineRule="auto"/>
              <w:jc w:val="both"/>
              <w:rPr>
                <w:color w:val="333333"/>
                <w:sz w:val="16"/>
                <w:szCs w:val="20"/>
              </w:rPr>
            </w:pPr>
            <w:r w:rsidRPr="001D445F">
              <w:rPr>
                <w:color w:val="333333"/>
                <w:sz w:val="16"/>
                <w:szCs w:val="20"/>
              </w:rPr>
              <w:t>aatgtaagcgtgacataactaattacatgaCTATTTGTATAGTTCATCCATGCCATG</w:t>
            </w:r>
          </w:p>
        </w:tc>
      </w:tr>
      <w:tr w:rsidR="00F62BA1" w14:paraId="6B2B6790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F358D9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3E6330">
              <w:rPr>
                <w:color w:val="000000" w:themeColor="text1"/>
                <w:sz w:val="16"/>
                <w:szCs w:val="32"/>
              </w:rPr>
              <w:t>pYDA0</w:t>
            </w:r>
            <w:r>
              <w:rPr>
                <w:color w:val="000000" w:themeColor="text1"/>
                <w:sz w:val="16"/>
                <w:szCs w:val="32"/>
              </w:rPr>
              <w:t>5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A44AAE" w14:textId="77777777" w:rsidR="00F62BA1" w:rsidRPr="00131B4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413TEF1_R2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D1EADA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E71306">
              <w:rPr>
                <w:color w:val="000000" w:themeColor="text1"/>
                <w:sz w:val="16"/>
                <w:szCs w:val="32"/>
              </w:rPr>
              <w:t>GAGCTCCAGCTTTTGTTC</w:t>
            </w:r>
          </w:p>
        </w:tc>
      </w:tr>
      <w:tr w:rsidR="00F62BA1" w14:paraId="5C8088B8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30EC41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3E6330">
              <w:rPr>
                <w:color w:val="000000" w:themeColor="text1"/>
                <w:sz w:val="16"/>
                <w:szCs w:val="32"/>
              </w:rPr>
              <w:t>pYDA0</w:t>
            </w:r>
            <w:r>
              <w:rPr>
                <w:color w:val="000000" w:themeColor="text1"/>
                <w:sz w:val="16"/>
                <w:szCs w:val="32"/>
              </w:rPr>
              <w:t>6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E47E04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3F7F11">
              <w:rPr>
                <w:color w:val="000000" w:themeColor="text1"/>
                <w:sz w:val="16"/>
                <w:szCs w:val="32"/>
              </w:rPr>
              <w:t>P</w:t>
            </w:r>
            <w:r w:rsidRPr="003F7F11">
              <w:rPr>
                <w:i/>
                <w:color w:val="000000" w:themeColor="text1"/>
                <w:sz w:val="16"/>
                <w:szCs w:val="32"/>
                <w:vertAlign w:val="subscript"/>
              </w:rPr>
              <w:t>CYC1</w:t>
            </w:r>
            <w:r>
              <w:rPr>
                <w:color w:val="000000" w:themeColor="text1"/>
                <w:sz w:val="16"/>
                <w:szCs w:val="32"/>
              </w:rPr>
              <w:t>_F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C3116E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224AC7">
              <w:rPr>
                <w:color w:val="000000" w:themeColor="text1"/>
                <w:sz w:val="16"/>
                <w:szCs w:val="32"/>
              </w:rPr>
              <w:t>cctcactaaagggaacaaaagctggagctcAATTTTTTTGGAAAACCAAG</w:t>
            </w:r>
          </w:p>
        </w:tc>
      </w:tr>
      <w:tr w:rsidR="00F62BA1" w14:paraId="5DA20949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09D9ED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3E6330">
              <w:rPr>
                <w:color w:val="000000" w:themeColor="text1"/>
                <w:sz w:val="16"/>
                <w:szCs w:val="32"/>
              </w:rPr>
              <w:t>pYDA0</w:t>
            </w:r>
            <w:r>
              <w:rPr>
                <w:color w:val="000000" w:themeColor="text1"/>
                <w:sz w:val="16"/>
                <w:szCs w:val="32"/>
              </w:rPr>
              <w:t>7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FA4631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3F7F11">
              <w:rPr>
                <w:color w:val="000000" w:themeColor="text1"/>
                <w:sz w:val="16"/>
                <w:szCs w:val="32"/>
              </w:rPr>
              <w:t>P</w:t>
            </w:r>
            <w:r w:rsidRPr="003F7F11">
              <w:rPr>
                <w:i/>
                <w:color w:val="000000" w:themeColor="text1"/>
                <w:sz w:val="16"/>
                <w:szCs w:val="32"/>
                <w:vertAlign w:val="subscript"/>
              </w:rPr>
              <w:t>CYC1</w:t>
            </w:r>
            <w:r>
              <w:rPr>
                <w:color w:val="000000" w:themeColor="text1"/>
                <w:sz w:val="16"/>
                <w:szCs w:val="32"/>
              </w:rPr>
              <w:t>_R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63B19F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645353">
              <w:rPr>
                <w:color w:val="000000" w:themeColor="text1"/>
                <w:sz w:val="16"/>
                <w:szCs w:val="32"/>
              </w:rPr>
              <w:t>aatgtaagcgtgacataactaattacatgaTATTAATTTAGTGTGTGTATTTGTGTTTG</w:t>
            </w:r>
          </w:p>
        </w:tc>
      </w:tr>
      <w:tr w:rsidR="00F62BA1" w14:paraId="641710F3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4B1E59" w14:textId="77777777" w:rsidR="00F62BA1" w:rsidRPr="003E6330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3E6330">
              <w:rPr>
                <w:color w:val="000000" w:themeColor="text1"/>
                <w:sz w:val="16"/>
                <w:szCs w:val="32"/>
              </w:rPr>
              <w:t>pYDA0</w:t>
            </w:r>
            <w:r>
              <w:rPr>
                <w:color w:val="000000" w:themeColor="text1"/>
                <w:sz w:val="16"/>
                <w:szCs w:val="32"/>
              </w:rPr>
              <w:t>8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D7F43A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D20DBA">
              <w:rPr>
                <w:color w:val="000000" w:themeColor="text1"/>
                <w:sz w:val="16"/>
                <w:szCs w:val="32"/>
              </w:rPr>
              <w:t>GFP_F2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C1423D" w14:textId="77777777" w:rsidR="00F62BA1" w:rsidRPr="00B415C3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B415C3">
              <w:rPr>
                <w:color w:val="000000" w:themeColor="text1"/>
                <w:sz w:val="16"/>
                <w:szCs w:val="16"/>
              </w:rPr>
              <w:t>ATGCGAATCCCCGGGTTAATTAAC</w:t>
            </w:r>
          </w:p>
        </w:tc>
      </w:tr>
      <w:tr w:rsidR="00F62BA1" w14:paraId="3414EC93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F21E9B" w14:textId="77777777" w:rsidR="00F62BA1" w:rsidRPr="003E6330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3E6330">
              <w:rPr>
                <w:color w:val="000000" w:themeColor="text1"/>
                <w:sz w:val="16"/>
                <w:szCs w:val="32"/>
              </w:rPr>
              <w:t>pYDA0</w:t>
            </w:r>
            <w:r>
              <w:rPr>
                <w:color w:val="000000" w:themeColor="text1"/>
                <w:sz w:val="16"/>
                <w:szCs w:val="32"/>
              </w:rPr>
              <w:t>9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8D0277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3F7F11">
              <w:rPr>
                <w:color w:val="000000" w:themeColor="text1"/>
                <w:sz w:val="16"/>
                <w:szCs w:val="32"/>
              </w:rPr>
              <w:t>P</w:t>
            </w:r>
            <w:r w:rsidRPr="003F7F11">
              <w:rPr>
                <w:i/>
                <w:color w:val="000000" w:themeColor="text1"/>
                <w:sz w:val="16"/>
                <w:szCs w:val="32"/>
                <w:vertAlign w:val="subscript"/>
              </w:rPr>
              <w:t>CYC1</w:t>
            </w:r>
            <w:r>
              <w:rPr>
                <w:color w:val="000000" w:themeColor="text1"/>
                <w:sz w:val="16"/>
                <w:szCs w:val="32"/>
              </w:rPr>
              <w:t>_R2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A4671E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8F7E12">
              <w:rPr>
                <w:color w:val="000000" w:themeColor="text1"/>
                <w:sz w:val="16"/>
                <w:szCs w:val="32"/>
              </w:rPr>
              <w:t>tttactgttaattaacccggggattcgcatTATTAATTTAGTGTGTGTATTTGTGTTTG</w:t>
            </w:r>
          </w:p>
        </w:tc>
      </w:tr>
      <w:tr w:rsidR="00F62BA1" w14:paraId="2A93A71A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C494DA" w14:textId="77777777" w:rsidR="00F62BA1" w:rsidRPr="003E6330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3E6330">
              <w:rPr>
                <w:color w:val="000000" w:themeColor="text1"/>
                <w:sz w:val="16"/>
                <w:szCs w:val="32"/>
              </w:rPr>
              <w:t>pYDA</w:t>
            </w:r>
            <w:r>
              <w:rPr>
                <w:color w:val="000000" w:themeColor="text1"/>
                <w:sz w:val="16"/>
                <w:szCs w:val="32"/>
              </w:rPr>
              <w:t>10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8F33AF" w14:textId="77777777" w:rsidR="00F62BA1" w:rsidRPr="00A70486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A70486">
              <w:rPr>
                <w:color w:val="000000" w:themeColor="text1"/>
                <w:sz w:val="16"/>
                <w:szCs w:val="32"/>
              </w:rPr>
              <w:t>P</w:t>
            </w:r>
            <w:r w:rsidRPr="00A70486">
              <w:rPr>
                <w:i/>
                <w:color w:val="000000" w:themeColor="text1"/>
                <w:sz w:val="16"/>
                <w:szCs w:val="32"/>
                <w:vertAlign w:val="subscript"/>
              </w:rPr>
              <w:t>ALK1</w:t>
            </w:r>
            <w:r>
              <w:rPr>
                <w:color w:val="000000" w:themeColor="text1"/>
                <w:sz w:val="16"/>
                <w:szCs w:val="32"/>
              </w:rPr>
              <w:t>_F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BE74CD" w14:textId="77777777" w:rsidR="00F62BA1" w:rsidRPr="00A70486" w:rsidRDefault="00F62BA1" w:rsidP="00F62BA1">
            <w:pPr>
              <w:spacing w:line="276" w:lineRule="auto"/>
              <w:jc w:val="both"/>
              <w:rPr>
                <w:sz w:val="21"/>
              </w:rPr>
            </w:pPr>
            <w:r w:rsidRPr="00A70486">
              <w:rPr>
                <w:color w:val="333333"/>
                <w:sz w:val="16"/>
                <w:szCs w:val="20"/>
              </w:rPr>
              <w:t>ctcactaaagggaacaaaagctggagctcCAGTGATGAGGACACACTC</w:t>
            </w:r>
          </w:p>
        </w:tc>
      </w:tr>
      <w:tr w:rsidR="00F62BA1" w14:paraId="01C14DED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7E66FC" w14:textId="77777777" w:rsidR="00F62BA1" w:rsidRPr="003E6330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3E6330">
              <w:rPr>
                <w:color w:val="000000" w:themeColor="text1"/>
                <w:sz w:val="16"/>
                <w:szCs w:val="32"/>
              </w:rPr>
              <w:t>pYDA1</w:t>
            </w:r>
            <w:r>
              <w:rPr>
                <w:color w:val="000000" w:themeColor="text1"/>
                <w:sz w:val="16"/>
                <w:szCs w:val="32"/>
              </w:rPr>
              <w:t>1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41C9E1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A70486">
              <w:rPr>
                <w:color w:val="000000" w:themeColor="text1"/>
                <w:sz w:val="16"/>
                <w:szCs w:val="32"/>
              </w:rPr>
              <w:t>P</w:t>
            </w:r>
            <w:r w:rsidRPr="00A70486">
              <w:rPr>
                <w:i/>
                <w:color w:val="000000" w:themeColor="text1"/>
                <w:sz w:val="16"/>
                <w:szCs w:val="32"/>
                <w:vertAlign w:val="subscript"/>
              </w:rPr>
              <w:t>ALK1</w:t>
            </w:r>
            <w:r>
              <w:rPr>
                <w:color w:val="000000" w:themeColor="text1"/>
                <w:sz w:val="16"/>
                <w:szCs w:val="32"/>
              </w:rPr>
              <w:t>_R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EAB226" w14:textId="77777777" w:rsidR="00F62BA1" w:rsidRPr="00962F5F" w:rsidRDefault="00F62BA1" w:rsidP="00F62BA1">
            <w:pPr>
              <w:spacing w:line="276" w:lineRule="auto"/>
              <w:jc w:val="both"/>
              <w:rPr>
                <w:sz w:val="16"/>
              </w:rPr>
            </w:pPr>
            <w:r w:rsidRPr="00B1741D">
              <w:rPr>
                <w:color w:val="333333"/>
                <w:sz w:val="16"/>
                <w:szCs w:val="20"/>
              </w:rPr>
              <w:t>tactgttaattaacccggggattcgcatAGTGCAGGAGTATTCTGGG</w:t>
            </w:r>
          </w:p>
        </w:tc>
      </w:tr>
      <w:tr w:rsidR="00F62BA1" w14:paraId="3518B955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D722C9" w14:textId="77777777" w:rsidR="00F62BA1" w:rsidRPr="003E6330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3E6330">
              <w:rPr>
                <w:color w:val="000000" w:themeColor="text1"/>
                <w:sz w:val="16"/>
                <w:szCs w:val="32"/>
              </w:rPr>
              <w:t>pYDA1</w:t>
            </w:r>
            <w:r>
              <w:rPr>
                <w:color w:val="000000" w:themeColor="text1"/>
                <w:sz w:val="16"/>
                <w:szCs w:val="32"/>
              </w:rPr>
              <w:t>2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5E60E0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3F7F11">
              <w:rPr>
                <w:color w:val="000000" w:themeColor="text1"/>
                <w:sz w:val="16"/>
                <w:szCs w:val="32"/>
              </w:rPr>
              <w:t>P</w:t>
            </w:r>
            <w:r w:rsidRPr="003F7F11">
              <w:rPr>
                <w:i/>
                <w:color w:val="000000" w:themeColor="text1"/>
                <w:sz w:val="16"/>
                <w:szCs w:val="32"/>
                <w:vertAlign w:val="subscript"/>
              </w:rPr>
              <w:t>CYC1</w:t>
            </w:r>
            <w:r>
              <w:rPr>
                <w:color w:val="000000" w:themeColor="text1"/>
                <w:sz w:val="16"/>
                <w:szCs w:val="32"/>
              </w:rPr>
              <w:t>_F2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B7327C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F6485E">
              <w:rPr>
                <w:color w:val="000000" w:themeColor="text1"/>
                <w:sz w:val="16"/>
                <w:szCs w:val="32"/>
              </w:rPr>
              <w:t>ccgccaggcgtgtatatatagcgtggatggCCAGGCAACTTTAGTGCTG</w:t>
            </w:r>
          </w:p>
        </w:tc>
      </w:tr>
      <w:tr w:rsidR="00F62BA1" w14:paraId="6AD8BBCB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8AB624" w14:textId="77777777" w:rsidR="00F62BA1" w:rsidRPr="003E6330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3E6330">
              <w:rPr>
                <w:color w:val="000000" w:themeColor="text1"/>
                <w:sz w:val="16"/>
                <w:szCs w:val="32"/>
              </w:rPr>
              <w:t>pYDA</w:t>
            </w:r>
            <w:r>
              <w:rPr>
                <w:color w:val="000000" w:themeColor="text1"/>
                <w:sz w:val="16"/>
                <w:szCs w:val="32"/>
              </w:rPr>
              <w:t>13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7A48C3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3F7F11">
              <w:rPr>
                <w:color w:val="000000" w:themeColor="text1"/>
                <w:sz w:val="16"/>
                <w:szCs w:val="32"/>
              </w:rPr>
              <w:t>P</w:t>
            </w:r>
            <w:r w:rsidRPr="003F7F11">
              <w:rPr>
                <w:i/>
                <w:color w:val="000000" w:themeColor="text1"/>
                <w:sz w:val="16"/>
                <w:szCs w:val="32"/>
                <w:vertAlign w:val="subscript"/>
              </w:rPr>
              <w:t>CYC1</w:t>
            </w:r>
            <w:r>
              <w:rPr>
                <w:color w:val="000000" w:themeColor="text1"/>
                <w:sz w:val="16"/>
                <w:szCs w:val="32"/>
              </w:rPr>
              <w:t>_R3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4637D5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A239A4">
              <w:rPr>
                <w:color w:val="333333"/>
                <w:sz w:val="16"/>
                <w:szCs w:val="20"/>
              </w:rPr>
              <w:t>CCATCCACGCTATATATACAC</w:t>
            </w:r>
          </w:p>
        </w:tc>
      </w:tr>
      <w:tr w:rsidR="00F62BA1" w14:paraId="5AD48B89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A95DA6" w14:textId="77777777" w:rsidR="00F62BA1" w:rsidRPr="003E6330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3E6330">
              <w:rPr>
                <w:color w:val="000000" w:themeColor="text1"/>
                <w:sz w:val="16"/>
                <w:szCs w:val="32"/>
              </w:rPr>
              <w:t>pYDA1</w:t>
            </w:r>
            <w:r>
              <w:rPr>
                <w:color w:val="000000" w:themeColor="text1"/>
                <w:sz w:val="16"/>
                <w:szCs w:val="32"/>
              </w:rPr>
              <w:t>4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7A695E" w14:textId="77777777" w:rsidR="00F62BA1" w:rsidRPr="00DD0903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DD0903">
              <w:rPr>
                <w:color w:val="000000" w:themeColor="text1"/>
                <w:sz w:val="16"/>
                <w:szCs w:val="32"/>
              </w:rPr>
              <w:t>P</w:t>
            </w:r>
            <w:r w:rsidRPr="00DD0903">
              <w:rPr>
                <w:i/>
                <w:color w:val="000000" w:themeColor="text1"/>
                <w:sz w:val="16"/>
                <w:szCs w:val="32"/>
                <w:vertAlign w:val="subscript"/>
              </w:rPr>
              <w:t>PGK1</w:t>
            </w:r>
            <w:r>
              <w:rPr>
                <w:color w:val="000000" w:themeColor="text1"/>
                <w:sz w:val="16"/>
                <w:szCs w:val="32"/>
              </w:rPr>
              <w:t>_</w:t>
            </w:r>
            <w:r w:rsidRPr="00DD0903">
              <w:rPr>
                <w:i/>
                <w:color w:val="000000" w:themeColor="text1"/>
                <w:sz w:val="16"/>
                <w:szCs w:val="32"/>
              </w:rPr>
              <w:t>YAS1</w:t>
            </w:r>
            <w:r>
              <w:rPr>
                <w:color w:val="000000" w:themeColor="text1"/>
                <w:sz w:val="16"/>
                <w:szCs w:val="32"/>
              </w:rPr>
              <w:t>_t</w:t>
            </w:r>
            <w:r w:rsidRPr="00DD0903">
              <w:rPr>
                <w:i/>
                <w:color w:val="000000" w:themeColor="text1"/>
                <w:sz w:val="16"/>
                <w:szCs w:val="32"/>
                <w:vertAlign w:val="subscript"/>
              </w:rPr>
              <w:t>ADH1</w:t>
            </w:r>
            <w:r>
              <w:rPr>
                <w:color w:val="000000" w:themeColor="text1"/>
                <w:sz w:val="16"/>
                <w:szCs w:val="32"/>
              </w:rPr>
              <w:t>_F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29209B" w14:textId="77777777" w:rsidR="00F62BA1" w:rsidRPr="00DD0903" w:rsidRDefault="00F62BA1" w:rsidP="00F62BA1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DD0903">
              <w:rPr>
                <w:color w:val="333333"/>
                <w:sz w:val="16"/>
                <w:szCs w:val="16"/>
              </w:rPr>
              <w:t>tatacacatgtatatatatcgtatgctgcaACGCACAGATATTATAACATCTGC</w:t>
            </w:r>
          </w:p>
        </w:tc>
      </w:tr>
      <w:tr w:rsidR="00F62BA1" w14:paraId="7BAEB1B9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F9ED93" w14:textId="77777777" w:rsidR="00F62BA1" w:rsidRPr="003E6330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3E6330">
              <w:rPr>
                <w:color w:val="000000" w:themeColor="text1"/>
                <w:sz w:val="16"/>
                <w:szCs w:val="32"/>
              </w:rPr>
              <w:t>pYDA1</w:t>
            </w:r>
            <w:r>
              <w:rPr>
                <w:color w:val="000000" w:themeColor="text1"/>
                <w:sz w:val="16"/>
                <w:szCs w:val="32"/>
              </w:rPr>
              <w:t>5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1BDBF8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DD0903">
              <w:rPr>
                <w:color w:val="000000" w:themeColor="text1"/>
                <w:sz w:val="16"/>
                <w:szCs w:val="32"/>
              </w:rPr>
              <w:t>P</w:t>
            </w:r>
            <w:r w:rsidRPr="00DD0903">
              <w:rPr>
                <w:i/>
                <w:color w:val="000000" w:themeColor="text1"/>
                <w:sz w:val="16"/>
                <w:szCs w:val="32"/>
                <w:vertAlign w:val="subscript"/>
              </w:rPr>
              <w:t>PGK1</w:t>
            </w:r>
            <w:r>
              <w:rPr>
                <w:color w:val="000000" w:themeColor="text1"/>
                <w:sz w:val="16"/>
                <w:szCs w:val="32"/>
              </w:rPr>
              <w:t>_</w:t>
            </w:r>
            <w:r w:rsidRPr="00DD0903">
              <w:rPr>
                <w:i/>
                <w:color w:val="000000" w:themeColor="text1"/>
                <w:sz w:val="16"/>
                <w:szCs w:val="32"/>
              </w:rPr>
              <w:t>YAS1</w:t>
            </w:r>
            <w:r>
              <w:rPr>
                <w:color w:val="000000" w:themeColor="text1"/>
                <w:sz w:val="16"/>
                <w:szCs w:val="32"/>
              </w:rPr>
              <w:t>_t</w:t>
            </w:r>
            <w:r w:rsidRPr="00DD0903">
              <w:rPr>
                <w:i/>
                <w:color w:val="000000" w:themeColor="text1"/>
                <w:sz w:val="16"/>
                <w:szCs w:val="32"/>
                <w:vertAlign w:val="subscript"/>
              </w:rPr>
              <w:t>ADH1</w:t>
            </w:r>
            <w:r>
              <w:rPr>
                <w:color w:val="000000" w:themeColor="text1"/>
                <w:sz w:val="16"/>
                <w:szCs w:val="32"/>
              </w:rPr>
              <w:t>_R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D2A272" w14:textId="77777777" w:rsidR="00F62BA1" w:rsidRPr="00BC2AC8" w:rsidRDefault="00F62BA1" w:rsidP="00F62BA1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BC2AC8">
              <w:rPr>
                <w:color w:val="333333"/>
                <w:sz w:val="16"/>
                <w:szCs w:val="16"/>
              </w:rPr>
              <w:t>agactgttgttcagccacgtcaaCATGCCGGTAGAGGTGTG</w:t>
            </w:r>
          </w:p>
        </w:tc>
      </w:tr>
      <w:tr w:rsidR="00F62BA1" w14:paraId="2C5A79C6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E4FCE4" w14:textId="77777777" w:rsidR="00F62BA1" w:rsidRPr="003E6330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3E6330">
              <w:rPr>
                <w:color w:val="000000" w:themeColor="text1"/>
                <w:sz w:val="16"/>
                <w:szCs w:val="32"/>
              </w:rPr>
              <w:t>pYDA1</w:t>
            </w:r>
            <w:r>
              <w:rPr>
                <w:color w:val="000000" w:themeColor="text1"/>
                <w:sz w:val="16"/>
                <w:szCs w:val="32"/>
              </w:rPr>
              <w:t>6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C6AC3E" w14:textId="77777777" w:rsidR="00F62BA1" w:rsidRPr="00DA5A97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8D6069">
              <w:rPr>
                <w:i/>
                <w:color w:val="000000" w:themeColor="text1"/>
                <w:sz w:val="16"/>
                <w:szCs w:val="16"/>
              </w:rPr>
              <w:t>YAS2</w:t>
            </w:r>
            <w:r>
              <w:rPr>
                <w:color w:val="000000" w:themeColor="text1"/>
                <w:sz w:val="16"/>
                <w:szCs w:val="16"/>
              </w:rPr>
              <w:t>_</w:t>
            </w:r>
            <w:r w:rsidRPr="00B02B3C">
              <w:rPr>
                <w:color w:val="000000" w:themeColor="text1"/>
                <w:sz w:val="16"/>
                <w:szCs w:val="16"/>
              </w:rPr>
              <w:t>t</w:t>
            </w:r>
            <w:r w:rsidRPr="00B02B3C">
              <w:rPr>
                <w:color w:val="000000" w:themeColor="text1"/>
                <w:sz w:val="16"/>
                <w:szCs w:val="16"/>
                <w:vertAlign w:val="subscript"/>
              </w:rPr>
              <w:t>PDC6</w:t>
            </w:r>
            <w:r>
              <w:rPr>
                <w:color w:val="000000" w:themeColor="text1"/>
                <w:sz w:val="16"/>
                <w:szCs w:val="16"/>
              </w:rPr>
              <w:t>_F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CA9247" w14:textId="77777777" w:rsidR="00F62BA1" w:rsidRPr="00B02B3C" w:rsidRDefault="00F62BA1" w:rsidP="00F62BA1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B02B3C">
              <w:rPr>
                <w:color w:val="333333"/>
                <w:sz w:val="16"/>
                <w:szCs w:val="16"/>
              </w:rPr>
              <w:t>attgaccacacctctaccggcatgTTGACGTGGCTGAACAAC</w:t>
            </w:r>
          </w:p>
        </w:tc>
      </w:tr>
      <w:tr w:rsidR="00F62BA1" w14:paraId="6DD394B0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FE5B73" w14:textId="77777777" w:rsidR="00F62BA1" w:rsidRPr="003E6330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3E6330">
              <w:rPr>
                <w:color w:val="000000" w:themeColor="text1"/>
                <w:sz w:val="16"/>
                <w:szCs w:val="32"/>
              </w:rPr>
              <w:t>pYDA1</w:t>
            </w:r>
            <w:r>
              <w:rPr>
                <w:color w:val="000000" w:themeColor="text1"/>
                <w:sz w:val="16"/>
                <w:szCs w:val="32"/>
              </w:rPr>
              <w:t>7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071F4C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 w:rsidRPr="008D6069">
              <w:rPr>
                <w:i/>
                <w:color w:val="000000" w:themeColor="text1"/>
                <w:sz w:val="16"/>
                <w:szCs w:val="16"/>
              </w:rPr>
              <w:t>YAS2</w:t>
            </w:r>
            <w:r>
              <w:rPr>
                <w:color w:val="000000" w:themeColor="text1"/>
                <w:sz w:val="16"/>
                <w:szCs w:val="16"/>
              </w:rPr>
              <w:t>_</w:t>
            </w:r>
            <w:r w:rsidRPr="00B02B3C">
              <w:rPr>
                <w:color w:val="000000" w:themeColor="text1"/>
                <w:sz w:val="16"/>
                <w:szCs w:val="16"/>
              </w:rPr>
              <w:t>t</w:t>
            </w:r>
            <w:r w:rsidRPr="00B02B3C">
              <w:rPr>
                <w:color w:val="000000" w:themeColor="text1"/>
                <w:sz w:val="16"/>
                <w:szCs w:val="16"/>
                <w:vertAlign w:val="subscript"/>
              </w:rPr>
              <w:t>PDC6</w:t>
            </w:r>
            <w:r>
              <w:rPr>
                <w:color w:val="000000" w:themeColor="text1"/>
                <w:sz w:val="16"/>
                <w:szCs w:val="16"/>
              </w:rPr>
              <w:t>_R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487C40" w14:textId="77777777" w:rsidR="00F62BA1" w:rsidRPr="008D6069" w:rsidRDefault="00F62BA1" w:rsidP="00F62BA1">
            <w:pPr>
              <w:spacing w:line="276" w:lineRule="auto"/>
              <w:jc w:val="both"/>
              <w:rPr>
                <w:sz w:val="16"/>
              </w:rPr>
            </w:pPr>
            <w:r w:rsidRPr="008D6069">
              <w:rPr>
                <w:color w:val="333333"/>
                <w:sz w:val="16"/>
                <w:szCs w:val="20"/>
              </w:rPr>
              <w:t>ctactttttacaacaaatataacaaaATGCACTTATCCCATCCTC</w:t>
            </w:r>
          </w:p>
        </w:tc>
      </w:tr>
      <w:tr w:rsidR="00F62BA1" w14:paraId="5479BB01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FC2470" w14:textId="77777777" w:rsidR="00F62BA1" w:rsidRPr="003E6330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3E6330">
              <w:rPr>
                <w:color w:val="000000" w:themeColor="text1"/>
                <w:sz w:val="16"/>
                <w:szCs w:val="32"/>
              </w:rPr>
              <w:t>pYDA1</w:t>
            </w:r>
            <w:r>
              <w:rPr>
                <w:color w:val="000000" w:themeColor="text1"/>
                <w:sz w:val="16"/>
                <w:szCs w:val="32"/>
              </w:rPr>
              <w:t>8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0ECA4F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>
              <w:rPr>
                <w:color w:val="000000" w:themeColor="text1"/>
                <w:sz w:val="16"/>
                <w:szCs w:val="16"/>
              </w:rPr>
              <w:t>P</w:t>
            </w:r>
            <w:r w:rsidRPr="00E675E2">
              <w:rPr>
                <w:i/>
                <w:color w:val="000000" w:themeColor="text1"/>
                <w:sz w:val="16"/>
                <w:szCs w:val="16"/>
                <w:vertAlign w:val="subscript"/>
              </w:rPr>
              <w:t>PGK1</w:t>
            </w:r>
            <w:r>
              <w:rPr>
                <w:color w:val="000000" w:themeColor="text1"/>
                <w:sz w:val="16"/>
                <w:szCs w:val="16"/>
              </w:rPr>
              <w:t>_F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740892" w14:textId="77777777" w:rsidR="00F62BA1" w:rsidRPr="00E675E2" w:rsidRDefault="00F62BA1" w:rsidP="00F62BA1">
            <w:pPr>
              <w:spacing w:line="276" w:lineRule="auto"/>
              <w:jc w:val="both"/>
              <w:rPr>
                <w:sz w:val="21"/>
              </w:rPr>
            </w:pPr>
            <w:r w:rsidRPr="00E675E2">
              <w:rPr>
                <w:color w:val="333333"/>
                <w:sz w:val="16"/>
                <w:szCs w:val="20"/>
              </w:rPr>
              <w:t>gcttttcttgaggatgggataagtgcatTTTGTTATATTTGTTGTAAAAAGTAGATAATTAC</w:t>
            </w:r>
          </w:p>
        </w:tc>
      </w:tr>
      <w:tr w:rsidR="00F62BA1" w14:paraId="4319B435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07F9C4" w14:textId="77777777" w:rsidR="00F62BA1" w:rsidRPr="003E6330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3E6330">
              <w:rPr>
                <w:color w:val="000000" w:themeColor="text1"/>
                <w:sz w:val="16"/>
                <w:szCs w:val="32"/>
              </w:rPr>
              <w:t>pYDA1</w:t>
            </w:r>
            <w:r>
              <w:rPr>
                <w:color w:val="000000" w:themeColor="text1"/>
                <w:sz w:val="16"/>
                <w:szCs w:val="32"/>
              </w:rPr>
              <w:t>9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05BD55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>
              <w:rPr>
                <w:color w:val="000000" w:themeColor="text1"/>
                <w:sz w:val="16"/>
                <w:szCs w:val="16"/>
              </w:rPr>
              <w:t>P</w:t>
            </w:r>
            <w:r w:rsidRPr="00E675E2">
              <w:rPr>
                <w:i/>
                <w:color w:val="000000" w:themeColor="text1"/>
                <w:sz w:val="16"/>
                <w:szCs w:val="16"/>
                <w:vertAlign w:val="subscript"/>
              </w:rPr>
              <w:t>PGK1</w:t>
            </w:r>
            <w:r>
              <w:rPr>
                <w:color w:val="000000" w:themeColor="text1"/>
                <w:sz w:val="16"/>
                <w:szCs w:val="16"/>
              </w:rPr>
              <w:t>_R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3D1348" w14:textId="77777777" w:rsidR="00F62BA1" w:rsidRPr="00B55C82" w:rsidRDefault="00F62BA1" w:rsidP="00F62BA1">
            <w:pPr>
              <w:spacing w:line="276" w:lineRule="auto"/>
              <w:jc w:val="both"/>
            </w:pPr>
            <w:r w:rsidRPr="00EB3A3E">
              <w:rPr>
                <w:color w:val="333333"/>
                <w:sz w:val="16"/>
                <w:szCs w:val="20"/>
              </w:rPr>
              <w:t>atgtagtgacaccgattatttaaagctgcaACGCACAGATATTATAACATCTG</w:t>
            </w:r>
          </w:p>
        </w:tc>
      </w:tr>
      <w:tr w:rsidR="00F62BA1" w14:paraId="3756671C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232341" w14:textId="77777777" w:rsidR="00F62BA1" w:rsidRPr="003E6330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20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0C51D2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416TEF1_F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ABE3FF" w14:textId="77777777" w:rsidR="00F62BA1" w:rsidRPr="001A54BE" w:rsidRDefault="00F62BA1" w:rsidP="00F62BA1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1A54BE">
              <w:rPr>
                <w:color w:val="333333"/>
                <w:sz w:val="16"/>
                <w:szCs w:val="16"/>
              </w:rPr>
              <w:t>GGCCGGTACCCAATTCG</w:t>
            </w:r>
          </w:p>
        </w:tc>
      </w:tr>
      <w:tr w:rsidR="00F62BA1" w14:paraId="0B4F8FE6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BE5CDD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21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FD4CE6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</w:t>
            </w:r>
            <w:r w:rsidRPr="005732E4">
              <w:rPr>
                <w:i/>
                <w:color w:val="000000" w:themeColor="text1"/>
                <w:sz w:val="16"/>
                <w:szCs w:val="16"/>
                <w:vertAlign w:val="subscript"/>
              </w:rPr>
              <w:t>TEF1</w:t>
            </w:r>
            <w:r>
              <w:rPr>
                <w:color w:val="000000" w:themeColor="text1"/>
                <w:sz w:val="16"/>
                <w:szCs w:val="16"/>
              </w:rPr>
              <w:t>_</w:t>
            </w:r>
            <w:r w:rsidRPr="005732E4">
              <w:rPr>
                <w:i/>
                <w:color w:val="000000" w:themeColor="text1"/>
                <w:sz w:val="16"/>
                <w:szCs w:val="16"/>
              </w:rPr>
              <w:t>YAS3</w:t>
            </w:r>
            <w:r>
              <w:rPr>
                <w:color w:val="000000" w:themeColor="text1"/>
                <w:sz w:val="16"/>
                <w:szCs w:val="16"/>
              </w:rPr>
              <w:t>_t</w:t>
            </w:r>
            <w:r w:rsidRPr="005732E4">
              <w:rPr>
                <w:i/>
                <w:color w:val="000000" w:themeColor="text1"/>
                <w:sz w:val="16"/>
                <w:szCs w:val="16"/>
                <w:vertAlign w:val="subscript"/>
              </w:rPr>
              <w:t>CYC1</w:t>
            </w:r>
            <w:r>
              <w:rPr>
                <w:color w:val="000000" w:themeColor="text1"/>
                <w:sz w:val="16"/>
                <w:szCs w:val="16"/>
              </w:rPr>
              <w:t>_F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7BD963" w14:textId="77777777" w:rsidR="00F62BA1" w:rsidRPr="00AC448B" w:rsidRDefault="00F62BA1" w:rsidP="00F62BA1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AC448B">
              <w:rPr>
                <w:color w:val="333333"/>
                <w:sz w:val="16"/>
                <w:szCs w:val="16"/>
              </w:rPr>
              <w:t>ctcactatagggcgaattgggtaccggccGCAAATTAAAGCCTTCGAGC</w:t>
            </w:r>
          </w:p>
        </w:tc>
      </w:tr>
      <w:tr w:rsidR="00F62BA1" w14:paraId="006B1F7E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50115F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22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B7206F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</w:t>
            </w:r>
            <w:r w:rsidRPr="005732E4">
              <w:rPr>
                <w:i/>
                <w:color w:val="000000" w:themeColor="text1"/>
                <w:sz w:val="16"/>
                <w:szCs w:val="16"/>
                <w:vertAlign w:val="subscript"/>
              </w:rPr>
              <w:t>TEF1</w:t>
            </w:r>
            <w:r>
              <w:rPr>
                <w:color w:val="000000" w:themeColor="text1"/>
                <w:sz w:val="16"/>
                <w:szCs w:val="16"/>
              </w:rPr>
              <w:t>_</w:t>
            </w:r>
            <w:r w:rsidRPr="005732E4">
              <w:rPr>
                <w:i/>
                <w:color w:val="000000" w:themeColor="text1"/>
                <w:sz w:val="16"/>
                <w:szCs w:val="16"/>
              </w:rPr>
              <w:t>YAS3</w:t>
            </w:r>
            <w:r>
              <w:rPr>
                <w:color w:val="000000" w:themeColor="text1"/>
                <w:sz w:val="16"/>
                <w:szCs w:val="16"/>
              </w:rPr>
              <w:t>_t</w:t>
            </w:r>
            <w:r w:rsidRPr="005732E4">
              <w:rPr>
                <w:i/>
                <w:color w:val="000000" w:themeColor="text1"/>
                <w:sz w:val="16"/>
                <w:szCs w:val="16"/>
                <w:vertAlign w:val="subscript"/>
              </w:rPr>
              <w:t>CYC1</w:t>
            </w:r>
            <w:r>
              <w:rPr>
                <w:color w:val="000000" w:themeColor="text1"/>
                <w:sz w:val="16"/>
                <w:szCs w:val="16"/>
              </w:rPr>
              <w:t>_R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6421A2" w14:textId="77777777" w:rsidR="00F62BA1" w:rsidRPr="00AC448B" w:rsidRDefault="00F62BA1" w:rsidP="00F62BA1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AC448B">
              <w:rPr>
                <w:color w:val="333333"/>
                <w:sz w:val="16"/>
                <w:szCs w:val="16"/>
              </w:rPr>
              <w:t>ctcactaaagggaacaaaagctggagctcCAAAATGTTTCTACTC</w:t>
            </w:r>
          </w:p>
        </w:tc>
      </w:tr>
      <w:tr w:rsidR="00F62BA1" w14:paraId="58273034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A3DDDF" w14:textId="77777777" w:rsidR="00F62BA1" w:rsidRPr="003E6330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3E6330">
              <w:rPr>
                <w:color w:val="000000" w:themeColor="text1"/>
                <w:sz w:val="16"/>
                <w:szCs w:val="32"/>
              </w:rPr>
              <w:t>pYDA</w:t>
            </w:r>
            <w:r>
              <w:rPr>
                <w:color w:val="000000" w:themeColor="text1"/>
                <w:sz w:val="16"/>
                <w:szCs w:val="32"/>
              </w:rPr>
              <w:t>23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83773A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>
              <w:rPr>
                <w:color w:val="000000" w:themeColor="text1"/>
                <w:sz w:val="16"/>
                <w:szCs w:val="16"/>
              </w:rPr>
              <w:t>P</w:t>
            </w:r>
            <w:r w:rsidRPr="00E675E2">
              <w:rPr>
                <w:i/>
                <w:color w:val="000000" w:themeColor="text1"/>
                <w:sz w:val="16"/>
                <w:szCs w:val="16"/>
                <w:vertAlign w:val="subscript"/>
              </w:rPr>
              <w:t>PGK1</w:t>
            </w:r>
            <w:r>
              <w:rPr>
                <w:color w:val="000000" w:themeColor="text1"/>
                <w:sz w:val="16"/>
                <w:szCs w:val="16"/>
              </w:rPr>
              <w:t>_F2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81A86D" w14:textId="77777777" w:rsidR="00F62BA1" w:rsidRPr="00A2028E" w:rsidRDefault="00F62BA1" w:rsidP="00F62BA1">
            <w:pPr>
              <w:spacing w:line="276" w:lineRule="auto"/>
              <w:jc w:val="both"/>
              <w:rPr>
                <w:color w:val="000000"/>
                <w:sz w:val="16"/>
              </w:rPr>
            </w:pPr>
            <w:r w:rsidRPr="002879E4">
              <w:rPr>
                <w:color w:val="000000"/>
                <w:sz w:val="16"/>
              </w:rPr>
              <w:t>cctcactaaagggaacaaaagctggagctcGGAAGTACCTTCAAAGAATG</w:t>
            </w:r>
          </w:p>
        </w:tc>
      </w:tr>
      <w:tr w:rsidR="00F62BA1" w14:paraId="4EE23D28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7131D6" w14:textId="77777777" w:rsidR="00F62BA1" w:rsidRPr="003E6330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3E6330">
              <w:rPr>
                <w:color w:val="000000" w:themeColor="text1"/>
                <w:sz w:val="16"/>
                <w:szCs w:val="32"/>
              </w:rPr>
              <w:t>pYDA</w:t>
            </w:r>
            <w:r>
              <w:rPr>
                <w:color w:val="000000" w:themeColor="text1"/>
                <w:sz w:val="16"/>
                <w:szCs w:val="32"/>
              </w:rPr>
              <w:t>24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91D952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22"/>
                <w:szCs w:val="32"/>
              </w:rPr>
            </w:pPr>
            <w:r>
              <w:rPr>
                <w:color w:val="000000" w:themeColor="text1"/>
                <w:sz w:val="16"/>
                <w:szCs w:val="16"/>
              </w:rPr>
              <w:t>P</w:t>
            </w:r>
            <w:r w:rsidRPr="00E675E2">
              <w:rPr>
                <w:i/>
                <w:color w:val="000000" w:themeColor="text1"/>
                <w:sz w:val="16"/>
                <w:szCs w:val="16"/>
                <w:vertAlign w:val="subscript"/>
              </w:rPr>
              <w:t>PGK1</w:t>
            </w:r>
            <w:r>
              <w:rPr>
                <w:color w:val="000000" w:themeColor="text1"/>
                <w:sz w:val="16"/>
                <w:szCs w:val="16"/>
              </w:rPr>
              <w:t>_R2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4B254A" w14:textId="77777777" w:rsidR="00F62BA1" w:rsidRPr="002377D5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2377D5">
              <w:rPr>
                <w:color w:val="000000" w:themeColor="text1"/>
                <w:sz w:val="16"/>
                <w:szCs w:val="32"/>
              </w:rPr>
              <w:t>TTGTTTTATATTTGTTGTAAAAAGTAG</w:t>
            </w:r>
          </w:p>
        </w:tc>
      </w:tr>
      <w:tr w:rsidR="00F62BA1" w14:paraId="657CF9A9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5106FD" w14:textId="77777777" w:rsidR="00F62BA1" w:rsidRPr="003E6330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25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86017C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GFP_Fusion_F1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F3C944" w14:textId="77777777" w:rsidR="00F62BA1" w:rsidRPr="002377D5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9C46CD">
              <w:rPr>
                <w:color w:val="000000"/>
                <w:sz w:val="16"/>
              </w:rPr>
              <w:t>atctactttttacaacaaatataaaacaaATGCGAATCCCCGGGTTAATTAAC</w:t>
            </w:r>
          </w:p>
        </w:tc>
      </w:tr>
      <w:tr w:rsidR="00F62BA1" w14:paraId="7C19446E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82BEEF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3E6330">
              <w:rPr>
                <w:color w:val="000000" w:themeColor="text1"/>
                <w:sz w:val="16"/>
                <w:szCs w:val="32"/>
              </w:rPr>
              <w:t>pYDA</w:t>
            </w:r>
            <w:r>
              <w:rPr>
                <w:color w:val="000000" w:themeColor="text1"/>
                <w:sz w:val="16"/>
                <w:szCs w:val="32"/>
              </w:rPr>
              <w:t>26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E397EF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3283D">
              <w:rPr>
                <w:color w:val="000000" w:themeColor="text1"/>
                <w:sz w:val="16"/>
                <w:szCs w:val="32"/>
              </w:rPr>
              <w:t>GFP_Fusion_</w:t>
            </w:r>
            <w:r>
              <w:rPr>
                <w:color w:val="000000" w:themeColor="text1"/>
                <w:sz w:val="16"/>
                <w:szCs w:val="32"/>
              </w:rPr>
              <w:t>R1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48A61C" w14:textId="77777777" w:rsidR="00F62BA1" w:rsidRPr="009C46CD" w:rsidRDefault="00F62BA1" w:rsidP="00F62BA1">
            <w:pPr>
              <w:spacing w:line="276" w:lineRule="auto"/>
              <w:jc w:val="both"/>
              <w:rPr>
                <w:color w:val="000000"/>
                <w:sz w:val="16"/>
              </w:rPr>
            </w:pPr>
            <w:r w:rsidRPr="00584B8D">
              <w:rPr>
                <w:color w:val="000000"/>
                <w:sz w:val="16"/>
              </w:rPr>
              <w:t>ggatctggagtccatagaaccaccaccTTTGTATAGTTCATCCATGCCATGTG</w:t>
            </w:r>
          </w:p>
        </w:tc>
      </w:tr>
      <w:tr w:rsidR="00F62BA1" w14:paraId="15BB6988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631C01" w14:textId="77777777" w:rsidR="00F62BA1" w:rsidRPr="003E6330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27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364FDF" w14:textId="77777777" w:rsidR="00F62BA1" w:rsidRPr="0043283D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935CD3">
              <w:rPr>
                <w:i/>
                <w:color w:val="000000" w:themeColor="text1"/>
                <w:sz w:val="16"/>
                <w:szCs w:val="32"/>
              </w:rPr>
              <w:t>YAS1</w:t>
            </w:r>
            <w:r>
              <w:rPr>
                <w:color w:val="000000" w:themeColor="text1"/>
                <w:sz w:val="16"/>
                <w:szCs w:val="32"/>
              </w:rPr>
              <w:t>_Fusion_F1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A2DB14" w14:textId="77777777" w:rsidR="00F62BA1" w:rsidRPr="00584B8D" w:rsidRDefault="00F62BA1" w:rsidP="00F62BA1">
            <w:pPr>
              <w:spacing w:line="276" w:lineRule="auto"/>
              <w:jc w:val="both"/>
              <w:rPr>
                <w:color w:val="000000"/>
                <w:sz w:val="16"/>
              </w:rPr>
            </w:pPr>
            <w:r w:rsidRPr="00287EAF">
              <w:rPr>
                <w:color w:val="000000"/>
                <w:sz w:val="16"/>
              </w:rPr>
              <w:t>CTATACAAAGGTGGTGGTTCTATGGACTCCAGATCCGCC</w:t>
            </w:r>
          </w:p>
        </w:tc>
      </w:tr>
      <w:tr w:rsidR="00F62BA1" w14:paraId="5C0725C0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CC4306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28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3414FF" w14:textId="77777777" w:rsidR="00F62BA1" w:rsidRPr="002A371D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i/>
                <w:color w:val="000000" w:themeColor="text1"/>
                <w:sz w:val="16"/>
                <w:szCs w:val="32"/>
              </w:rPr>
              <w:t>YAS1</w:t>
            </w:r>
            <w:r>
              <w:rPr>
                <w:color w:val="000000" w:themeColor="text1"/>
                <w:sz w:val="16"/>
                <w:szCs w:val="32"/>
              </w:rPr>
              <w:t>_Fusion_R1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164FFA" w14:textId="77777777" w:rsidR="00F62BA1" w:rsidRPr="00287EAF" w:rsidRDefault="00F62BA1" w:rsidP="00F62BA1">
            <w:pPr>
              <w:spacing w:line="276" w:lineRule="auto"/>
              <w:jc w:val="both"/>
              <w:rPr>
                <w:color w:val="000000"/>
                <w:sz w:val="16"/>
              </w:rPr>
            </w:pPr>
            <w:r w:rsidRPr="002A371D">
              <w:rPr>
                <w:color w:val="000000"/>
                <w:sz w:val="16"/>
              </w:rPr>
              <w:t>gctttctcaggtatagcatgaggtcgctctTAGACTGGACTTTCTTCCTTCTTGACC</w:t>
            </w:r>
          </w:p>
        </w:tc>
      </w:tr>
      <w:tr w:rsidR="00F62BA1" w14:paraId="049EB3F9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402160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29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4D258F" w14:textId="77777777" w:rsidR="00F62BA1" w:rsidRPr="00D64084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t</w:t>
            </w:r>
            <w:r w:rsidRPr="00D64084">
              <w:rPr>
                <w:i/>
                <w:color w:val="000000" w:themeColor="text1"/>
                <w:sz w:val="16"/>
                <w:szCs w:val="32"/>
                <w:vertAlign w:val="subscript"/>
              </w:rPr>
              <w:t>ADH1</w:t>
            </w:r>
            <w:r>
              <w:rPr>
                <w:color w:val="000000" w:themeColor="text1"/>
                <w:sz w:val="16"/>
                <w:szCs w:val="32"/>
              </w:rPr>
              <w:t>_F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A6B5F1" w14:textId="77777777" w:rsidR="00F62BA1" w:rsidRPr="002A371D" w:rsidRDefault="00F62BA1" w:rsidP="00F62BA1">
            <w:pPr>
              <w:spacing w:line="276" w:lineRule="auto"/>
              <w:jc w:val="both"/>
              <w:rPr>
                <w:color w:val="000000"/>
                <w:sz w:val="16"/>
              </w:rPr>
            </w:pPr>
            <w:r w:rsidRPr="00563999">
              <w:rPr>
                <w:color w:val="000000"/>
                <w:sz w:val="16"/>
              </w:rPr>
              <w:t>GAGCGACCTCATGCTATACC</w:t>
            </w:r>
          </w:p>
        </w:tc>
      </w:tr>
      <w:tr w:rsidR="00F62BA1" w14:paraId="59877191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6B0DA1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30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F6BFD7" w14:textId="77777777" w:rsidR="00F62BA1" w:rsidRPr="00935CD3" w:rsidRDefault="00F62BA1" w:rsidP="00F62BA1">
            <w:pPr>
              <w:spacing w:line="276" w:lineRule="auto"/>
              <w:jc w:val="both"/>
              <w:rPr>
                <w:i/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t</w:t>
            </w:r>
            <w:r w:rsidRPr="00D64084">
              <w:rPr>
                <w:i/>
                <w:color w:val="000000" w:themeColor="text1"/>
                <w:sz w:val="16"/>
                <w:szCs w:val="32"/>
                <w:vertAlign w:val="subscript"/>
              </w:rPr>
              <w:t>ADH1</w:t>
            </w:r>
            <w:r>
              <w:rPr>
                <w:color w:val="000000" w:themeColor="text1"/>
                <w:sz w:val="16"/>
                <w:szCs w:val="32"/>
              </w:rPr>
              <w:t>_R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2A7997" w14:textId="77777777" w:rsidR="00F62BA1" w:rsidRPr="00287EAF" w:rsidRDefault="00F62BA1" w:rsidP="00F62BA1">
            <w:pPr>
              <w:spacing w:line="276" w:lineRule="auto"/>
              <w:jc w:val="both"/>
              <w:rPr>
                <w:color w:val="000000"/>
                <w:sz w:val="16"/>
              </w:rPr>
            </w:pPr>
            <w:r w:rsidRPr="00F71D64">
              <w:rPr>
                <w:color w:val="000000"/>
                <w:sz w:val="16"/>
              </w:rPr>
              <w:t>actcactatagggcgaattgggtaccggccCGAATTTCTTATGATTTATGATTTTTATTATTAAATAAG</w:t>
            </w:r>
          </w:p>
        </w:tc>
      </w:tr>
      <w:tr w:rsidR="00F62BA1" w14:paraId="5ACC253E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1CAE1A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31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5000E6" w14:textId="77777777" w:rsidR="00F62BA1" w:rsidRPr="00301CEE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GFP_Fusion_R2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3F4F26" w14:textId="77777777" w:rsidR="00F62BA1" w:rsidRPr="00287EAF" w:rsidRDefault="00F62BA1" w:rsidP="00F62BA1">
            <w:pPr>
              <w:spacing w:line="276" w:lineRule="auto"/>
              <w:jc w:val="both"/>
              <w:rPr>
                <w:color w:val="000000"/>
                <w:sz w:val="16"/>
              </w:rPr>
            </w:pPr>
            <w:r w:rsidRPr="00301CEE">
              <w:rPr>
                <w:color w:val="000000"/>
                <w:sz w:val="16"/>
              </w:rPr>
              <w:t>atgggataagtgcatagaaccaccaccTTTGTATAGTTCATCCATGCC</w:t>
            </w:r>
          </w:p>
        </w:tc>
      </w:tr>
      <w:tr w:rsidR="00F62BA1" w14:paraId="466AA451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BD9D74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32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4E547D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935CD3">
              <w:rPr>
                <w:i/>
                <w:color w:val="000000" w:themeColor="text1"/>
                <w:sz w:val="16"/>
                <w:szCs w:val="32"/>
              </w:rPr>
              <w:t>YAS</w:t>
            </w:r>
            <w:r>
              <w:rPr>
                <w:i/>
                <w:color w:val="000000" w:themeColor="text1"/>
                <w:sz w:val="16"/>
                <w:szCs w:val="32"/>
              </w:rPr>
              <w:t>2</w:t>
            </w:r>
            <w:r>
              <w:rPr>
                <w:color w:val="000000" w:themeColor="text1"/>
                <w:sz w:val="16"/>
                <w:szCs w:val="32"/>
              </w:rPr>
              <w:t>_Fusion_F1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0C2816" w14:textId="77777777" w:rsidR="00F62BA1" w:rsidRPr="00301CEE" w:rsidRDefault="00F62BA1" w:rsidP="00F62BA1">
            <w:pPr>
              <w:spacing w:line="276" w:lineRule="auto"/>
              <w:jc w:val="both"/>
              <w:rPr>
                <w:color w:val="000000"/>
                <w:sz w:val="16"/>
              </w:rPr>
            </w:pPr>
            <w:r w:rsidRPr="00551C1E">
              <w:rPr>
                <w:color w:val="000000"/>
                <w:sz w:val="16"/>
              </w:rPr>
              <w:t>ctatacaaaggtggtggttctATGCACTTATCCCATCCTC</w:t>
            </w:r>
          </w:p>
        </w:tc>
      </w:tr>
      <w:tr w:rsidR="00F62BA1" w14:paraId="5CB214BA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2E867B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33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E9C200" w14:textId="77777777" w:rsidR="00F62BA1" w:rsidRPr="00935CD3" w:rsidRDefault="00F62BA1" w:rsidP="00F62BA1">
            <w:pPr>
              <w:spacing w:line="276" w:lineRule="auto"/>
              <w:jc w:val="both"/>
              <w:rPr>
                <w:i/>
                <w:color w:val="000000" w:themeColor="text1"/>
                <w:sz w:val="16"/>
                <w:szCs w:val="32"/>
              </w:rPr>
            </w:pPr>
            <w:r w:rsidRPr="00935CD3">
              <w:rPr>
                <w:i/>
                <w:color w:val="000000" w:themeColor="text1"/>
                <w:sz w:val="16"/>
                <w:szCs w:val="32"/>
              </w:rPr>
              <w:t>YAS</w:t>
            </w:r>
            <w:r>
              <w:rPr>
                <w:i/>
                <w:color w:val="000000" w:themeColor="text1"/>
                <w:sz w:val="16"/>
                <w:szCs w:val="32"/>
              </w:rPr>
              <w:t>2</w:t>
            </w:r>
            <w:r>
              <w:rPr>
                <w:color w:val="000000" w:themeColor="text1"/>
                <w:sz w:val="16"/>
                <w:szCs w:val="32"/>
              </w:rPr>
              <w:t>_Fusion_R1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C43F03" w14:textId="77777777" w:rsidR="00F62BA1" w:rsidRPr="00551C1E" w:rsidRDefault="00F62BA1" w:rsidP="00F62BA1">
            <w:pPr>
              <w:spacing w:line="276" w:lineRule="auto"/>
              <w:jc w:val="both"/>
              <w:rPr>
                <w:color w:val="000000"/>
                <w:sz w:val="16"/>
              </w:rPr>
            </w:pPr>
            <w:r w:rsidRPr="00EF4539">
              <w:rPr>
                <w:color w:val="000000"/>
                <w:sz w:val="16"/>
              </w:rPr>
              <w:t>ctcactatagggcgaattgggtaccggcccTTGACGTGGCTGAACAAC</w:t>
            </w:r>
          </w:p>
        </w:tc>
      </w:tr>
      <w:tr w:rsidR="00F62BA1" w14:paraId="5DC4CF0E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D21E14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34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D8BE6E" w14:textId="77777777" w:rsidR="00F62BA1" w:rsidRPr="00347C09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i/>
                <w:color w:val="000000" w:themeColor="text1"/>
                <w:sz w:val="16"/>
                <w:szCs w:val="32"/>
              </w:rPr>
              <w:t>YAS3</w:t>
            </w:r>
            <w:r>
              <w:rPr>
                <w:color w:val="000000" w:themeColor="text1"/>
                <w:sz w:val="16"/>
                <w:szCs w:val="32"/>
              </w:rPr>
              <w:t>_Fusion_R1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0E61A5" w14:textId="77777777" w:rsidR="00F62BA1" w:rsidRPr="006501B9" w:rsidRDefault="00F62BA1" w:rsidP="00F62BA1">
            <w:pPr>
              <w:spacing w:line="276" w:lineRule="auto"/>
              <w:jc w:val="both"/>
              <w:rPr>
                <w:color w:val="000000"/>
              </w:rPr>
            </w:pPr>
            <w:r w:rsidRPr="006501B9">
              <w:rPr>
                <w:color w:val="000000"/>
                <w:sz w:val="16"/>
              </w:rPr>
              <w:t>ATGCCTAAGGCCTTGTC</w:t>
            </w:r>
          </w:p>
        </w:tc>
      </w:tr>
      <w:tr w:rsidR="00F62BA1" w14:paraId="028FE07F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483D4D" w14:textId="77777777" w:rsidR="00F62BA1" w:rsidRPr="003E6330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35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649E6C" w14:textId="77777777" w:rsidR="00F62BA1" w:rsidRPr="0043283D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GFP_Fusion_F2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1E5AD8" w14:textId="77777777" w:rsidR="00F62BA1" w:rsidRPr="00584B8D" w:rsidRDefault="00F62BA1" w:rsidP="00F62BA1">
            <w:pPr>
              <w:spacing w:line="276" w:lineRule="auto"/>
              <w:jc w:val="both"/>
              <w:rPr>
                <w:color w:val="000000"/>
                <w:sz w:val="16"/>
              </w:rPr>
            </w:pPr>
            <w:r w:rsidRPr="005C4199">
              <w:rPr>
                <w:color w:val="000000"/>
                <w:sz w:val="16"/>
              </w:rPr>
              <w:t>gatgacaaggccttaggcatagaaccaccaccTTTGTATAGTTCATCCATGCC</w:t>
            </w:r>
          </w:p>
        </w:tc>
      </w:tr>
      <w:tr w:rsidR="00F62BA1" w14:paraId="179CA528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A41B50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36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B8A83B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GFP_Fusion_R3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1A9395" w14:textId="77777777" w:rsidR="00F62BA1" w:rsidRPr="005C4199" w:rsidRDefault="00F62BA1" w:rsidP="00F62BA1">
            <w:pPr>
              <w:spacing w:line="276" w:lineRule="auto"/>
              <w:jc w:val="both"/>
              <w:rPr>
                <w:color w:val="000000"/>
                <w:sz w:val="16"/>
              </w:rPr>
            </w:pPr>
            <w:r w:rsidRPr="002526D0">
              <w:rPr>
                <w:color w:val="000000"/>
                <w:sz w:val="16"/>
              </w:rPr>
              <w:t>ctaatctaagttttaattacaaaATGCGAATCCCCGG</w:t>
            </w:r>
          </w:p>
        </w:tc>
      </w:tr>
      <w:tr w:rsidR="00F62BA1" w14:paraId="5D217CD1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78A3E7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37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34D3DA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</w:t>
            </w:r>
            <w:r w:rsidRPr="006A3702">
              <w:rPr>
                <w:i/>
                <w:color w:val="000000" w:themeColor="text1"/>
                <w:sz w:val="16"/>
                <w:szCs w:val="16"/>
                <w:vertAlign w:val="subscript"/>
              </w:rPr>
              <w:t>TEF1</w:t>
            </w:r>
            <w:r>
              <w:rPr>
                <w:color w:val="000000" w:themeColor="text1"/>
                <w:sz w:val="16"/>
                <w:szCs w:val="16"/>
              </w:rPr>
              <w:t>_Fusion_F1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AFFA48" w14:textId="77777777" w:rsidR="00F62BA1" w:rsidRPr="009C46CD" w:rsidRDefault="00F62BA1" w:rsidP="00F62BA1">
            <w:pPr>
              <w:spacing w:line="276" w:lineRule="auto"/>
              <w:jc w:val="both"/>
              <w:rPr>
                <w:color w:val="000000"/>
                <w:sz w:val="16"/>
              </w:rPr>
            </w:pPr>
            <w:r w:rsidRPr="006A3702">
              <w:rPr>
                <w:color w:val="000000"/>
                <w:sz w:val="16"/>
              </w:rPr>
              <w:t>cccggggattcgcatTTTGTAATTAAAACTTAGATTAGATTGCTATGC</w:t>
            </w:r>
          </w:p>
        </w:tc>
      </w:tr>
      <w:tr w:rsidR="00F62BA1" w14:paraId="162FF9B6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BE348A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38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F2916F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</w:t>
            </w:r>
            <w:r w:rsidRPr="006A3702">
              <w:rPr>
                <w:i/>
                <w:color w:val="000000" w:themeColor="text1"/>
                <w:sz w:val="16"/>
                <w:szCs w:val="16"/>
                <w:vertAlign w:val="subscript"/>
              </w:rPr>
              <w:t>TEF1</w:t>
            </w:r>
            <w:r>
              <w:rPr>
                <w:color w:val="000000" w:themeColor="text1"/>
                <w:sz w:val="16"/>
                <w:szCs w:val="16"/>
              </w:rPr>
              <w:t>_Fusion_R1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C24077" w14:textId="77777777" w:rsidR="00F62BA1" w:rsidRPr="009C46CD" w:rsidRDefault="00F62BA1" w:rsidP="00F62BA1">
            <w:pPr>
              <w:spacing w:line="276" w:lineRule="auto"/>
              <w:jc w:val="both"/>
              <w:rPr>
                <w:color w:val="000000"/>
                <w:sz w:val="16"/>
              </w:rPr>
            </w:pPr>
            <w:r w:rsidRPr="007C5DC2">
              <w:rPr>
                <w:color w:val="000000"/>
                <w:sz w:val="16"/>
              </w:rPr>
              <w:t>ctcactaaagggaacaaaagctggagctccCAAAATGTTTCTACTCCTTTTTTAC</w:t>
            </w:r>
          </w:p>
        </w:tc>
      </w:tr>
      <w:tr w:rsidR="00F62BA1" w14:paraId="526A80FE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8B84EC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39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77285B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D05B9">
              <w:rPr>
                <w:i/>
                <w:color w:val="000000" w:themeColor="text1"/>
                <w:sz w:val="16"/>
                <w:szCs w:val="16"/>
              </w:rPr>
              <w:t>YAS1</w:t>
            </w:r>
            <w:r>
              <w:rPr>
                <w:color w:val="000000" w:themeColor="text1"/>
                <w:sz w:val="16"/>
                <w:szCs w:val="16"/>
              </w:rPr>
              <w:t>_Fusion_F2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53DDA2" w14:textId="77777777" w:rsidR="00F62BA1" w:rsidRPr="009C46CD" w:rsidRDefault="00F62BA1" w:rsidP="00F62BA1">
            <w:pPr>
              <w:spacing w:line="276" w:lineRule="auto"/>
              <w:jc w:val="both"/>
              <w:rPr>
                <w:color w:val="000000"/>
                <w:sz w:val="16"/>
              </w:rPr>
            </w:pPr>
            <w:r w:rsidRPr="00C03BD3">
              <w:rPr>
                <w:color w:val="000000"/>
                <w:sz w:val="16"/>
              </w:rPr>
              <w:t>atctactttttacaacaaatataaaacaaATGGACTCCAGATCCGCC</w:t>
            </w:r>
          </w:p>
        </w:tc>
      </w:tr>
      <w:tr w:rsidR="00F62BA1" w14:paraId="6DC072F5" w14:textId="77777777" w:rsidTr="00F62BA1"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E374C0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40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02D9D7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D05B9">
              <w:rPr>
                <w:i/>
                <w:color w:val="000000" w:themeColor="text1"/>
                <w:sz w:val="16"/>
                <w:szCs w:val="16"/>
              </w:rPr>
              <w:t>YAS1</w:t>
            </w:r>
            <w:r>
              <w:rPr>
                <w:color w:val="000000" w:themeColor="text1"/>
                <w:sz w:val="16"/>
                <w:szCs w:val="16"/>
              </w:rPr>
              <w:t>_Fusion_R2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6C031D" w14:textId="77777777" w:rsidR="00F62BA1" w:rsidRPr="009C46CD" w:rsidRDefault="00F62BA1" w:rsidP="00F62BA1">
            <w:pPr>
              <w:spacing w:line="276" w:lineRule="auto"/>
              <w:jc w:val="both"/>
              <w:rPr>
                <w:color w:val="000000"/>
                <w:sz w:val="16"/>
              </w:rPr>
            </w:pPr>
            <w:r w:rsidRPr="006B400A">
              <w:rPr>
                <w:color w:val="000000"/>
                <w:sz w:val="16"/>
              </w:rPr>
              <w:t>cccggggattcgcatagaaccaccaccGACTGGACTTTCTTCCTTCTTGACC</w:t>
            </w:r>
          </w:p>
        </w:tc>
      </w:tr>
      <w:tr w:rsidR="00F62BA1" w14:paraId="4767CA29" w14:textId="77777777" w:rsidTr="00F62BA1">
        <w:trPr>
          <w:trHeight w:val="127"/>
        </w:trPr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0711ED" w14:textId="77777777" w:rsidR="00F62BA1" w:rsidRPr="003E6330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41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475A63" w14:textId="77777777" w:rsidR="00F62BA1" w:rsidRPr="0043283D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GFP_Fusion_F3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633EAA" w14:textId="77777777" w:rsidR="00F62BA1" w:rsidRPr="00584B8D" w:rsidRDefault="00F62BA1" w:rsidP="00F62BA1">
            <w:pPr>
              <w:jc w:val="both"/>
              <w:rPr>
                <w:color w:val="000000"/>
                <w:sz w:val="16"/>
              </w:rPr>
            </w:pPr>
            <w:r w:rsidRPr="00C43976">
              <w:rPr>
                <w:color w:val="000000"/>
                <w:sz w:val="16"/>
              </w:rPr>
              <w:t>gtccagtcggtggtggttctATGCGAATCCCCGGGTTAATTAAC</w:t>
            </w:r>
          </w:p>
        </w:tc>
      </w:tr>
      <w:tr w:rsidR="00F62BA1" w14:paraId="36DF1577" w14:textId="77777777" w:rsidTr="00F62BA1">
        <w:trPr>
          <w:trHeight w:val="127"/>
        </w:trPr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C36EE4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42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822587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GFP_Fusion_R3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E679E5" w14:textId="77777777" w:rsidR="00F62BA1" w:rsidRPr="00C43976" w:rsidRDefault="00F62BA1" w:rsidP="00F62BA1">
            <w:pPr>
              <w:jc w:val="both"/>
              <w:rPr>
                <w:color w:val="000000"/>
                <w:sz w:val="16"/>
              </w:rPr>
            </w:pPr>
            <w:r w:rsidRPr="00171690">
              <w:rPr>
                <w:color w:val="000000"/>
                <w:sz w:val="16"/>
              </w:rPr>
              <w:t>gctttctcaggtatagcatgaggtcgctcCTATTTGTATAGTTCATCCATGCCATG</w:t>
            </w:r>
          </w:p>
        </w:tc>
      </w:tr>
      <w:tr w:rsidR="00F62BA1" w14:paraId="50CA0E46" w14:textId="77777777" w:rsidTr="00F62BA1">
        <w:trPr>
          <w:trHeight w:val="127"/>
        </w:trPr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4756D1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43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DA4892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2B4115">
              <w:rPr>
                <w:i/>
                <w:color w:val="000000" w:themeColor="text1"/>
                <w:sz w:val="16"/>
                <w:szCs w:val="32"/>
              </w:rPr>
              <w:t>YAS2</w:t>
            </w:r>
            <w:r>
              <w:rPr>
                <w:color w:val="000000" w:themeColor="text1"/>
                <w:sz w:val="16"/>
                <w:szCs w:val="32"/>
              </w:rPr>
              <w:t>_Fusion_F2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1EEF2B" w14:textId="77777777" w:rsidR="00F62BA1" w:rsidRPr="00171690" w:rsidRDefault="00F62BA1" w:rsidP="00F62BA1">
            <w:pPr>
              <w:jc w:val="both"/>
              <w:rPr>
                <w:color w:val="000000"/>
                <w:sz w:val="16"/>
              </w:rPr>
            </w:pPr>
            <w:r w:rsidRPr="002B4115">
              <w:rPr>
                <w:color w:val="000000"/>
                <w:sz w:val="16"/>
              </w:rPr>
              <w:t>atctactttttacaacaaatataaaacaaATGCACTTATCCCATCCTC</w:t>
            </w:r>
          </w:p>
        </w:tc>
      </w:tr>
      <w:tr w:rsidR="00F62BA1" w14:paraId="69A5CF46" w14:textId="77777777" w:rsidTr="00F62BA1">
        <w:trPr>
          <w:trHeight w:val="127"/>
        </w:trPr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928278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44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A43D23" w14:textId="77777777" w:rsidR="00F62BA1" w:rsidRPr="002F3FD6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i/>
                <w:color w:val="000000" w:themeColor="text1"/>
                <w:sz w:val="16"/>
                <w:szCs w:val="32"/>
              </w:rPr>
              <w:t>YAS2</w:t>
            </w:r>
            <w:r>
              <w:rPr>
                <w:color w:val="000000" w:themeColor="text1"/>
                <w:sz w:val="16"/>
                <w:szCs w:val="32"/>
              </w:rPr>
              <w:t>_Fusion_R2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CA582F" w14:textId="77777777" w:rsidR="00F62BA1" w:rsidRPr="002B4115" w:rsidRDefault="00F62BA1" w:rsidP="00F62BA1">
            <w:pPr>
              <w:jc w:val="both"/>
              <w:rPr>
                <w:color w:val="000000"/>
                <w:sz w:val="16"/>
              </w:rPr>
            </w:pPr>
            <w:r w:rsidRPr="00286B76">
              <w:rPr>
                <w:color w:val="000000"/>
                <w:sz w:val="16"/>
              </w:rPr>
              <w:t>cccggggattcgcatagaaccaccaccTTCGTCGATCTTAGGAGG</w:t>
            </w:r>
          </w:p>
        </w:tc>
      </w:tr>
      <w:tr w:rsidR="00F62BA1" w14:paraId="6886B294" w14:textId="77777777" w:rsidTr="00F62BA1">
        <w:trPr>
          <w:trHeight w:val="127"/>
        </w:trPr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0DA638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45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AE7A80" w14:textId="77777777" w:rsidR="00F62BA1" w:rsidRPr="008A066F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GFP_Fusion_F4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9E5745" w14:textId="77777777" w:rsidR="00F62BA1" w:rsidRPr="00286B76" w:rsidRDefault="00F62BA1" w:rsidP="00F62BA1">
            <w:pPr>
              <w:jc w:val="both"/>
              <w:rPr>
                <w:color w:val="000000"/>
                <w:sz w:val="16"/>
              </w:rPr>
            </w:pPr>
            <w:r w:rsidRPr="008A066F">
              <w:rPr>
                <w:color w:val="000000"/>
                <w:sz w:val="16"/>
              </w:rPr>
              <w:t>gatcgacgaaggtggtggttctATGCGAATCCCCGGGTTAATTAAC</w:t>
            </w:r>
          </w:p>
        </w:tc>
      </w:tr>
      <w:tr w:rsidR="00F62BA1" w14:paraId="230EC489" w14:textId="77777777" w:rsidTr="00F62BA1">
        <w:trPr>
          <w:trHeight w:val="127"/>
        </w:trPr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7DC0AB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46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551EFC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GFP_Fusion_R4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929299" w14:textId="77777777" w:rsidR="00F62BA1" w:rsidRPr="008A066F" w:rsidRDefault="00F62BA1" w:rsidP="00F62BA1">
            <w:pPr>
              <w:jc w:val="both"/>
              <w:rPr>
                <w:color w:val="000000"/>
                <w:sz w:val="16"/>
              </w:rPr>
            </w:pPr>
            <w:r w:rsidRPr="00EE792A">
              <w:rPr>
                <w:color w:val="000000"/>
                <w:sz w:val="16"/>
              </w:rPr>
              <w:t>tacactactaatggcCTATTTGTATAGTTCATCCATGCCATG</w:t>
            </w:r>
          </w:p>
        </w:tc>
      </w:tr>
      <w:tr w:rsidR="00F62BA1" w14:paraId="451F0867" w14:textId="77777777" w:rsidTr="00F62BA1">
        <w:trPr>
          <w:trHeight w:val="127"/>
        </w:trPr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968427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47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58917B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3414EA">
              <w:rPr>
                <w:i/>
                <w:color w:val="000000" w:themeColor="text1"/>
                <w:sz w:val="16"/>
                <w:szCs w:val="32"/>
              </w:rPr>
              <w:t>YAS3</w:t>
            </w:r>
            <w:r>
              <w:rPr>
                <w:color w:val="000000" w:themeColor="text1"/>
                <w:sz w:val="16"/>
                <w:szCs w:val="32"/>
              </w:rPr>
              <w:t>_Fusion_F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D1CFD6" w14:textId="77777777" w:rsidR="00F62BA1" w:rsidRPr="004154A6" w:rsidRDefault="00F62BA1" w:rsidP="00F62BA1">
            <w:pPr>
              <w:spacing w:line="276" w:lineRule="auto"/>
              <w:jc w:val="both"/>
              <w:rPr>
                <w:color w:val="000000"/>
              </w:rPr>
            </w:pPr>
            <w:r w:rsidRPr="004154A6">
              <w:rPr>
                <w:color w:val="000000"/>
                <w:sz w:val="16"/>
              </w:rPr>
              <w:t>GGCGTCACCCATTTC</w:t>
            </w:r>
          </w:p>
        </w:tc>
      </w:tr>
      <w:tr w:rsidR="00F62BA1" w14:paraId="7F31341E" w14:textId="77777777" w:rsidTr="00F62BA1">
        <w:trPr>
          <w:trHeight w:val="127"/>
        </w:trPr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923215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48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98213A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GFP_Fusion_F5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3F807D" w14:textId="77777777" w:rsidR="00F62BA1" w:rsidRPr="007543A9" w:rsidRDefault="00F62BA1" w:rsidP="00F62BA1">
            <w:pPr>
              <w:spacing w:line="276" w:lineRule="auto"/>
              <w:jc w:val="both"/>
              <w:rPr>
                <w:color w:val="000000"/>
              </w:rPr>
            </w:pPr>
            <w:r w:rsidRPr="003A7D5A">
              <w:rPr>
                <w:color w:val="000000"/>
                <w:sz w:val="16"/>
              </w:rPr>
              <w:t>atgtaagcgtgacataactaattacatgaCTATTTGTATAGTTCATCCATGCCATG</w:t>
            </w:r>
          </w:p>
        </w:tc>
      </w:tr>
      <w:tr w:rsidR="00F62BA1" w14:paraId="065AD7C2" w14:textId="77777777" w:rsidTr="00F62BA1">
        <w:trPr>
          <w:trHeight w:val="127"/>
        </w:trPr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A954A4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49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20E73B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GFP_Fusion_R5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537921" w14:textId="77777777" w:rsidR="00F62BA1" w:rsidRPr="00EE792A" w:rsidRDefault="00F62BA1" w:rsidP="00F62BA1">
            <w:pPr>
              <w:jc w:val="both"/>
              <w:rPr>
                <w:color w:val="000000"/>
                <w:sz w:val="16"/>
              </w:rPr>
            </w:pPr>
            <w:r w:rsidRPr="00712D9E">
              <w:rPr>
                <w:color w:val="000000"/>
                <w:sz w:val="16"/>
              </w:rPr>
              <w:t>ccgaccaagatgtcgaaatgggtgacgccggtggtggttctATGCGAATCCCCGGGTTAATTAAC</w:t>
            </w:r>
          </w:p>
        </w:tc>
      </w:tr>
      <w:tr w:rsidR="00F62BA1" w14:paraId="280EC6E5" w14:textId="77777777" w:rsidTr="00F62BA1">
        <w:trPr>
          <w:trHeight w:val="127"/>
        </w:trPr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13EF30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50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CBE9BE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 w:rsidRPr="00B23E95">
              <w:rPr>
                <w:i/>
                <w:color w:val="000000" w:themeColor="text1"/>
                <w:sz w:val="16"/>
                <w:szCs w:val="32"/>
              </w:rPr>
              <w:t>YAS1</w:t>
            </w:r>
            <w:r>
              <w:rPr>
                <w:color w:val="000000" w:themeColor="text1"/>
                <w:sz w:val="16"/>
                <w:szCs w:val="32"/>
              </w:rPr>
              <w:t>_Fusion_R3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D2E7AE" w14:textId="77777777" w:rsidR="00F62BA1" w:rsidRPr="00712D9E" w:rsidRDefault="00F62BA1" w:rsidP="00F62BA1">
            <w:pPr>
              <w:jc w:val="both"/>
              <w:rPr>
                <w:color w:val="000000"/>
                <w:sz w:val="16"/>
              </w:rPr>
            </w:pPr>
            <w:r w:rsidRPr="00B23E95">
              <w:rPr>
                <w:color w:val="000000"/>
                <w:sz w:val="16"/>
              </w:rPr>
              <w:t>cccggggattcgcatagaaccaccaccaacttttctctttttcttaggGACTGGACTTTCTTCCTTCTTG</w:t>
            </w:r>
          </w:p>
        </w:tc>
      </w:tr>
      <w:tr w:rsidR="00F62BA1" w14:paraId="1F9F44D0" w14:textId="77777777" w:rsidTr="00F62BA1">
        <w:trPr>
          <w:trHeight w:val="127"/>
        </w:trPr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F0FA02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51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B40F1F" w14:textId="77777777" w:rsidR="00F62BA1" w:rsidRPr="0054786C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GFP_Fusion_F6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B4DD6B" w14:textId="77777777" w:rsidR="00F62BA1" w:rsidRPr="00B23E95" w:rsidRDefault="00F62BA1" w:rsidP="00F62BA1">
            <w:pPr>
              <w:jc w:val="both"/>
              <w:rPr>
                <w:color w:val="000000"/>
                <w:sz w:val="16"/>
              </w:rPr>
            </w:pPr>
            <w:r w:rsidRPr="003A25FC">
              <w:rPr>
                <w:color w:val="000000"/>
                <w:sz w:val="16"/>
              </w:rPr>
              <w:t>gaaaagttggtggtggttctATGCGAATCCCCGGGTTAATTAAC</w:t>
            </w:r>
          </w:p>
        </w:tc>
      </w:tr>
      <w:tr w:rsidR="00F62BA1" w14:paraId="10AFAD4E" w14:textId="77777777" w:rsidTr="00F62BA1">
        <w:trPr>
          <w:trHeight w:val="127"/>
        </w:trPr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1FAB9E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52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078DE3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GFP_Fusion_R6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DB0DDE" w14:textId="77777777" w:rsidR="00F62BA1" w:rsidRPr="0060691E" w:rsidRDefault="00F62BA1" w:rsidP="00F62BA1">
            <w:pPr>
              <w:spacing w:line="276" w:lineRule="auto"/>
              <w:jc w:val="both"/>
              <w:rPr>
                <w:color w:val="000000" w:themeColor="text1"/>
                <w:sz w:val="15"/>
                <w:szCs w:val="14"/>
              </w:rPr>
            </w:pPr>
            <w:r w:rsidRPr="0060691E">
              <w:rPr>
                <w:color w:val="000000" w:themeColor="text1"/>
                <w:sz w:val="15"/>
                <w:szCs w:val="14"/>
              </w:rPr>
              <w:t>ccgaccaagatgtcgaaatgggtgacgcccctaagaaaaagagaaaagttggtggtggttctATGCGAATCCCCGGGTTAATTAAC</w:t>
            </w:r>
          </w:p>
        </w:tc>
      </w:tr>
      <w:tr w:rsidR="00F62BA1" w14:paraId="51FCE214" w14:textId="77777777" w:rsidTr="00F62BA1">
        <w:trPr>
          <w:trHeight w:val="127"/>
        </w:trPr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9850E5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53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642692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t</w:t>
            </w:r>
            <w:r w:rsidRPr="00212C57">
              <w:rPr>
                <w:i/>
                <w:color w:val="000000" w:themeColor="text1"/>
                <w:sz w:val="16"/>
                <w:szCs w:val="32"/>
                <w:vertAlign w:val="subscript"/>
              </w:rPr>
              <w:t>PDC6</w:t>
            </w:r>
            <w:r>
              <w:rPr>
                <w:color w:val="000000" w:themeColor="text1"/>
                <w:sz w:val="16"/>
                <w:szCs w:val="32"/>
              </w:rPr>
              <w:t>_F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28B6E2" w14:textId="77777777" w:rsidR="00F62BA1" w:rsidRPr="0060691E" w:rsidRDefault="00F62BA1" w:rsidP="00F62BA1">
            <w:pPr>
              <w:spacing w:line="276" w:lineRule="auto"/>
              <w:jc w:val="both"/>
              <w:rPr>
                <w:color w:val="000000" w:themeColor="text1"/>
                <w:sz w:val="15"/>
                <w:szCs w:val="14"/>
              </w:rPr>
            </w:pPr>
            <w:r w:rsidRPr="00B65D75">
              <w:rPr>
                <w:color w:val="000000" w:themeColor="text1"/>
                <w:sz w:val="16"/>
                <w:szCs w:val="32"/>
              </w:rPr>
              <w:t>gaactatacaaatagGCCATTAGTAGTGTACTCAAACG</w:t>
            </w:r>
          </w:p>
        </w:tc>
      </w:tr>
      <w:tr w:rsidR="00F62BA1" w14:paraId="4A3E192D" w14:textId="77777777" w:rsidTr="00F62BA1">
        <w:trPr>
          <w:trHeight w:val="127"/>
        </w:trPr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79FB45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54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A97661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t</w:t>
            </w:r>
            <w:r w:rsidRPr="00212C57">
              <w:rPr>
                <w:i/>
                <w:color w:val="000000" w:themeColor="text1"/>
                <w:sz w:val="16"/>
                <w:szCs w:val="32"/>
                <w:vertAlign w:val="subscript"/>
              </w:rPr>
              <w:t>PDC6</w:t>
            </w:r>
            <w:r>
              <w:rPr>
                <w:color w:val="000000" w:themeColor="text1"/>
                <w:sz w:val="16"/>
                <w:szCs w:val="32"/>
              </w:rPr>
              <w:t>_</w:t>
            </w:r>
            <w:r w:rsidRPr="00D07168">
              <w:rPr>
                <w:i/>
                <w:color w:val="000000" w:themeColor="text1"/>
                <w:sz w:val="16"/>
                <w:szCs w:val="32"/>
              </w:rPr>
              <w:t>YAS2</w:t>
            </w:r>
            <w:r>
              <w:rPr>
                <w:color w:val="000000" w:themeColor="text1"/>
                <w:sz w:val="16"/>
                <w:szCs w:val="32"/>
              </w:rPr>
              <w:t>_F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2F723B" w14:textId="77777777" w:rsidR="00F62BA1" w:rsidRPr="00D07168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</w:rPr>
            </w:pPr>
            <w:r w:rsidRPr="00D07168">
              <w:rPr>
                <w:color w:val="000000" w:themeColor="text1"/>
                <w:sz w:val="16"/>
                <w:szCs w:val="20"/>
                <w:shd w:val="clear" w:color="auto" w:fill="FFFFFF"/>
              </w:rPr>
              <w:t>tatacacatgtatatatatcgtatgctgcaTTGACGTGGCTGAACAAC</w:t>
            </w:r>
          </w:p>
        </w:tc>
      </w:tr>
      <w:tr w:rsidR="00F62BA1" w14:paraId="1C2A2E84" w14:textId="77777777" w:rsidTr="00F62BA1">
        <w:trPr>
          <w:trHeight w:val="127"/>
        </w:trPr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58A1B9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55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410FE6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16"/>
              </w:rPr>
              <w:t>P</w:t>
            </w:r>
            <w:r w:rsidRPr="00E675E2">
              <w:rPr>
                <w:i/>
                <w:color w:val="000000" w:themeColor="text1"/>
                <w:sz w:val="16"/>
                <w:szCs w:val="16"/>
                <w:vertAlign w:val="subscript"/>
              </w:rPr>
              <w:t>PGK1</w:t>
            </w:r>
            <w:r>
              <w:rPr>
                <w:color w:val="000000" w:themeColor="text1"/>
                <w:sz w:val="16"/>
                <w:szCs w:val="16"/>
              </w:rPr>
              <w:t>_F3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0BAE4A" w14:textId="77777777" w:rsidR="00F62BA1" w:rsidRPr="00711A63" w:rsidRDefault="00F62BA1" w:rsidP="00F62BA1">
            <w:pPr>
              <w:spacing w:line="276" w:lineRule="auto"/>
              <w:jc w:val="both"/>
              <w:rPr>
                <w:color w:val="000000"/>
                <w:sz w:val="16"/>
              </w:rPr>
            </w:pPr>
            <w:r w:rsidRPr="00711A63">
              <w:rPr>
                <w:color w:val="000000"/>
                <w:sz w:val="16"/>
              </w:rPr>
              <w:t>tatacacatgtatatatatcgtatgctgcagACGCACAGATATTATAACATCTGC</w:t>
            </w:r>
          </w:p>
        </w:tc>
      </w:tr>
      <w:tr w:rsidR="00F62BA1" w14:paraId="5149D91C" w14:textId="77777777" w:rsidTr="00F62BA1">
        <w:trPr>
          <w:trHeight w:val="127"/>
        </w:trPr>
        <w:tc>
          <w:tcPr>
            <w:tcW w:w="8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474B6F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pYDA56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258DC1" w14:textId="77777777" w:rsidR="00F62BA1" w:rsidRDefault="00F62BA1" w:rsidP="00F62BA1">
            <w:pPr>
              <w:spacing w:line="276" w:lineRule="auto"/>
              <w:jc w:val="both"/>
              <w:rPr>
                <w:color w:val="000000" w:themeColor="text1"/>
                <w:sz w:val="16"/>
                <w:szCs w:val="32"/>
              </w:rPr>
            </w:pPr>
            <w:r>
              <w:rPr>
                <w:color w:val="000000" w:themeColor="text1"/>
                <w:sz w:val="16"/>
                <w:szCs w:val="32"/>
              </w:rPr>
              <w:t>t</w:t>
            </w:r>
            <w:r w:rsidRPr="00C62C46">
              <w:rPr>
                <w:i/>
                <w:color w:val="000000" w:themeColor="text1"/>
                <w:sz w:val="16"/>
                <w:szCs w:val="32"/>
                <w:vertAlign w:val="subscript"/>
              </w:rPr>
              <w:t>ADH1</w:t>
            </w:r>
            <w:r>
              <w:rPr>
                <w:color w:val="000000" w:themeColor="text1"/>
                <w:sz w:val="16"/>
                <w:szCs w:val="32"/>
              </w:rPr>
              <w:t>_F2</w:t>
            </w:r>
          </w:p>
        </w:tc>
        <w:tc>
          <w:tcPr>
            <w:tcW w:w="66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BC1A4D" w14:textId="77777777" w:rsidR="00F62BA1" w:rsidRPr="00897ECB" w:rsidRDefault="00F62BA1" w:rsidP="00F62BA1">
            <w:pPr>
              <w:spacing w:line="276" w:lineRule="auto"/>
              <w:jc w:val="both"/>
              <w:rPr>
                <w:color w:val="000000"/>
                <w:sz w:val="16"/>
              </w:rPr>
            </w:pPr>
            <w:r w:rsidRPr="00897ECB">
              <w:rPr>
                <w:color w:val="000000"/>
                <w:sz w:val="16"/>
              </w:rPr>
              <w:t>atgtagtgacaccgattatttaaagctgcaCATGCCGGTAGAGGTGTG</w:t>
            </w:r>
          </w:p>
        </w:tc>
      </w:tr>
    </w:tbl>
    <w:p w14:paraId="43CC498B" w14:textId="77777777" w:rsidR="0021525E" w:rsidRDefault="0021525E" w:rsidP="004E2CA6">
      <w:pPr>
        <w:spacing w:line="276" w:lineRule="auto"/>
        <w:jc w:val="both"/>
        <w:rPr>
          <w:bCs/>
          <w:color w:val="000000" w:themeColor="text1"/>
          <w:szCs w:val="32"/>
          <w:vertAlign w:val="superscript"/>
          <w:lang w:val="en-US"/>
        </w:rPr>
      </w:pPr>
    </w:p>
    <w:p w14:paraId="6CC4C2DD" w14:textId="3D5DFBDC" w:rsidR="00D54805" w:rsidRPr="0021525E" w:rsidRDefault="0021525E" w:rsidP="004E2CA6">
      <w:pPr>
        <w:spacing w:line="276" w:lineRule="auto"/>
        <w:jc w:val="both"/>
        <w:rPr>
          <w:bCs/>
          <w:color w:val="000000" w:themeColor="text1"/>
          <w:sz w:val="16"/>
          <w:szCs w:val="20"/>
          <w:lang w:val="en-US"/>
        </w:rPr>
      </w:pPr>
      <w:r w:rsidRPr="0021525E">
        <w:rPr>
          <w:bCs/>
          <w:color w:val="000000" w:themeColor="text1"/>
          <w:szCs w:val="32"/>
          <w:vertAlign w:val="superscript"/>
          <w:lang w:val="en-US"/>
        </w:rPr>
        <w:t>1</w:t>
      </w:r>
      <w:r w:rsidRPr="0021525E">
        <w:rPr>
          <w:bCs/>
          <w:color w:val="000000" w:themeColor="text1"/>
          <w:sz w:val="16"/>
          <w:szCs w:val="20"/>
          <w:lang w:val="en-US"/>
        </w:rPr>
        <w:t>lower case letters are overlapping regions</w:t>
      </w:r>
    </w:p>
    <w:sectPr w:rsidR="00D54805" w:rsidRPr="0021525E" w:rsidSect="004F22B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ewdef5t90edqeasewvsta5z9aftz52p0df&quot;&gt;Library&lt;record-ids&gt;&lt;item&gt;11&lt;/item&gt;&lt;item&gt;23&lt;/item&gt;&lt;/record-ids&gt;&lt;/item&gt;&lt;/Libraries&gt;"/>
  </w:docVars>
  <w:rsids>
    <w:rsidRoot w:val="004E2CA6"/>
    <w:rsid w:val="00000634"/>
    <w:rsid w:val="00000F2C"/>
    <w:rsid w:val="00004BD3"/>
    <w:rsid w:val="00004D11"/>
    <w:rsid w:val="00007B5A"/>
    <w:rsid w:val="00010EAF"/>
    <w:rsid w:val="00011F4E"/>
    <w:rsid w:val="00016C28"/>
    <w:rsid w:val="000233FF"/>
    <w:rsid w:val="00024215"/>
    <w:rsid w:val="00025711"/>
    <w:rsid w:val="00033EF1"/>
    <w:rsid w:val="00034930"/>
    <w:rsid w:val="00036D8F"/>
    <w:rsid w:val="00042F2D"/>
    <w:rsid w:val="00043E38"/>
    <w:rsid w:val="000450C1"/>
    <w:rsid w:val="000516E3"/>
    <w:rsid w:val="00057B54"/>
    <w:rsid w:val="00062494"/>
    <w:rsid w:val="00063AE6"/>
    <w:rsid w:val="00065F9C"/>
    <w:rsid w:val="000665F8"/>
    <w:rsid w:val="00067714"/>
    <w:rsid w:val="00073F0D"/>
    <w:rsid w:val="000742AC"/>
    <w:rsid w:val="0007652E"/>
    <w:rsid w:val="000812CD"/>
    <w:rsid w:val="000857DA"/>
    <w:rsid w:val="00096BE3"/>
    <w:rsid w:val="00096CB8"/>
    <w:rsid w:val="000A6295"/>
    <w:rsid w:val="000B1B8B"/>
    <w:rsid w:val="000B4576"/>
    <w:rsid w:val="000C6339"/>
    <w:rsid w:val="000C7569"/>
    <w:rsid w:val="000D24E0"/>
    <w:rsid w:val="000D452E"/>
    <w:rsid w:val="000E010F"/>
    <w:rsid w:val="000E10AE"/>
    <w:rsid w:val="000E3377"/>
    <w:rsid w:val="000E4F08"/>
    <w:rsid w:val="000F5C70"/>
    <w:rsid w:val="00100129"/>
    <w:rsid w:val="001043F3"/>
    <w:rsid w:val="00106583"/>
    <w:rsid w:val="0011203F"/>
    <w:rsid w:val="00113EBC"/>
    <w:rsid w:val="00117550"/>
    <w:rsid w:val="00125271"/>
    <w:rsid w:val="0012773B"/>
    <w:rsid w:val="001312D0"/>
    <w:rsid w:val="00131B41"/>
    <w:rsid w:val="001404C8"/>
    <w:rsid w:val="001530A1"/>
    <w:rsid w:val="0015344A"/>
    <w:rsid w:val="00161DC7"/>
    <w:rsid w:val="00165CBD"/>
    <w:rsid w:val="001674C8"/>
    <w:rsid w:val="00171690"/>
    <w:rsid w:val="00171CD8"/>
    <w:rsid w:val="0017217A"/>
    <w:rsid w:val="00173A72"/>
    <w:rsid w:val="00175A5D"/>
    <w:rsid w:val="00177B4C"/>
    <w:rsid w:val="00180F03"/>
    <w:rsid w:val="00184689"/>
    <w:rsid w:val="00185466"/>
    <w:rsid w:val="00192306"/>
    <w:rsid w:val="00192F30"/>
    <w:rsid w:val="00195154"/>
    <w:rsid w:val="001A2D2A"/>
    <w:rsid w:val="001A2E9F"/>
    <w:rsid w:val="001A46A6"/>
    <w:rsid w:val="001A54BE"/>
    <w:rsid w:val="001A585B"/>
    <w:rsid w:val="001B49BE"/>
    <w:rsid w:val="001C23B7"/>
    <w:rsid w:val="001C5B77"/>
    <w:rsid w:val="001C72D6"/>
    <w:rsid w:val="001D185E"/>
    <w:rsid w:val="001D445F"/>
    <w:rsid w:val="001D5F45"/>
    <w:rsid w:val="001E0170"/>
    <w:rsid w:val="001E1CB6"/>
    <w:rsid w:val="001E6AA5"/>
    <w:rsid w:val="001F0A42"/>
    <w:rsid w:val="001F10F2"/>
    <w:rsid w:val="001F21DD"/>
    <w:rsid w:val="001F252F"/>
    <w:rsid w:val="00203662"/>
    <w:rsid w:val="00207DB6"/>
    <w:rsid w:val="00212C57"/>
    <w:rsid w:val="0021525E"/>
    <w:rsid w:val="00216273"/>
    <w:rsid w:val="00221984"/>
    <w:rsid w:val="002230EE"/>
    <w:rsid w:val="00223A41"/>
    <w:rsid w:val="00224AC7"/>
    <w:rsid w:val="00230A33"/>
    <w:rsid w:val="00234464"/>
    <w:rsid w:val="002377D5"/>
    <w:rsid w:val="00242553"/>
    <w:rsid w:val="002475FD"/>
    <w:rsid w:val="002526D0"/>
    <w:rsid w:val="0025425B"/>
    <w:rsid w:val="00255061"/>
    <w:rsid w:val="00257CE9"/>
    <w:rsid w:val="0026026C"/>
    <w:rsid w:val="002609E8"/>
    <w:rsid w:val="0026280F"/>
    <w:rsid w:val="00263585"/>
    <w:rsid w:val="00263856"/>
    <w:rsid w:val="0026445F"/>
    <w:rsid w:val="002713EE"/>
    <w:rsid w:val="002726B5"/>
    <w:rsid w:val="002743AE"/>
    <w:rsid w:val="00276032"/>
    <w:rsid w:val="00277B07"/>
    <w:rsid w:val="002851B2"/>
    <w:rsid w:val="00285892"/>
    <w:rsid w:val="00286721"/>
    <w:rsid w:val="00286B76"/>
    <w:rsid w:val="002879E4"/>
    <w:rsid w:val="00287EAF"/>
    <w:rsid w:val="00292A61"/>
    <w:rsid w:val="002A1F52"/>
    <w:rsid w:val="002A371D"/>
    <w:rsid w:val="002A48FA"/>
    <w:rsid w:val="002B0A5A"/>
    <w:rsid w:val="002B356A"/>
    <w:rsid w:val="002B4115"/>
    <w:rsid w:val="002B4493"/>
    <w:rsid w:val="002C08A5"/>
    <w:rsid w:val="002D05B9"/>
    <w:rsid w:val="002D1AD4"/>
    <w:rsid w:val="002E3BF9"/>
    <w:rsid w:val="002E4C93"/>
    <w:rsid w:val="002E56F5"/>
    <w:rsid w:val="002F1517"/>
    <w:rsid w:val="002F344E"/>
    <w:rsid w:val="002F3B4F"/>
    <w:rsid w:val="002F3FD6"/>
    <w:rsid w:val="002F4F1C"/>
    <w:rsid w:val="002F73EB"/>
    <w:rsid w:val="00301CEE"/>
    <w:rsid w:val="00302BF0"/>
    <w:rsid w:val="00304B10"/>
    <w:rsid w:val="003057F7"/>
    <w:rsid w:val="003156C5"/>
    <w:rsid w:val="00322BB1"/>
    <w:rsid w:val="00324D46"/>
    <w:rsid w:val="00325219"/>
    <w:rsid w:val="00327D90"/>
    <w:rsid w:val="00330EAD"/>
    <w:rsid w:val="00334892"/>
    <w:rsid w:val="00336993"/>
    <w:rsid w:val="00340EA4"/>
    <w:rsid w:val="003414EA"/>
    <w:rsid w:val="0034483F"/>
    <w:rsid w:val="00346A5B"/>
    <w:rsid w:val="00347C09"/>
    <w:rsid w:val="003504D7"/>
    <w:rsid w:val="00350F9D"/>
    <w:rsid w:val="00373390"/>
    <w:rsid w:val="00376629"/>
    <w:rsid w:val="003779D1"/>
    <w:rsid w:val="0038224C"/>
    <w:rsid w:val="00385F8F"/>
    <w:rsid w:val="0038729D"/>
    <w:rsid w:val="00395D8F"/>
    <w:rsid w:val="003A25FC"/>
    <w:rsid w:val="003A7D5A"/>
    <w:rsid w:val="003B00E5"/>
    <w:rsid w:val="003C0B99"/>
    <w:rsid w:val="003C16CF"/>
    <w:rsid w:val="003C465E"/>
    <w:rsid w:val="003C55BA"/>
    <w:rsid w:val="003C5DD5"/>
    <w:rsid w:val="003D5530"/>
    <w:rsid w:val="003E3241"/>
    <w:rsid w:val="003E3DF7"/>
    <w:rsid w:val="003E5763"/>
    <w:rsid w:val="003E6330"/>
    <w:rsid w:val="003E7A24"/>
    <w:rsid w:val="003F092C"/>
    <w:rsid w:val="003F33BE"/>
    <w:rsid w:val="003F5F6E"/>
    <w:rsid w:val="003F7A12"/>
    <w:rsid w:val="003F7F11"/>
    <w:rsid w:val="00400626"/>
    <w:rsid w:val="0040267C"/>
    <w:rsid w:val="0040527E"/>
    <w:rsid w:val="004066EE"/>
    <w:rsid w:val="004116A8"/>
    <w:rsid w:val="004154A6"/>
    <w:rsid w:val="0042605A"/>
    <w:rsid w:val="0043283D"/>
    <w:rsid w:val="004342B6"/>
    <w:rsid w:val="004345B3"/>
    <w:rsid w:val="00442355"/>
    <w:rsid w:val="00446566"/>
    <w:rsid w:val="0045485F"/>
    <w:rsid w:val="00454866"/>
    <w:rsid w:val="00461351"/>
    <w:rsid w:val="00462628"/>
    <w:rsid w:val="00462CBB"/>
    <w:rsid w:val="004662C3"/>
    <w:rsid w:val="004675EE"/>
    <w:rsid w:val="00471C87"/>
    <w:rsid w:val="004721A2"/>
    <w:rsid w:val="00474D6D"/>
    <w:rsid w:val="00477079"/>
    <w:rsid w:val="00482728"/>
    <w:rsid w:val="0048352B"/>
    <w:rsid w:val="0049326C"/>
    <w:rsid w:val="004A1F10"/>
    <w:rsid w:val="004A2F66"/>
    <w:rsid w:val="004A4CE5"/>
    <w:rsid w:val="004A59BE"/>
    <w:rsid w:val="004B1B70"/>
    <w:rsid w:val="004B20E0"/>
    <w:rsid w:val="004B70B0"/>
    <w:rsid w:val="004C469D"/>
    <w:rsid w:val="004D03C9"/>
    <w:rsid w:val="004D1AE5"/>
    <w:rsid w:val="004D4152"/>
    <w:rsid w:val="004D43FA"/>
    <w:rsid w:val="004D5491"/>
    <w:rsid w:val="004D69E5"/>
    <w:rsid w:val="004E0617"/>
    <w:rsid w:val="004E2619"/>
    <w:rsid w:val="004E2CA6"/>
    <w:rsid w:val="004E46FD"/>
    <w:rsid w:val="004E4A8C"/>
    <w:rsid w:val="004E4D2C"/>
    <w:rsid w:val="004E5656"/>
    <w:rsid w:val="004E69AB"/>
    <w:rsid w:val="004F22B6"/>
    <w:rsid w:val="004F4C0C"/>
    <w:rsid w:val="0050081F"/>
    <w:rsid w:val="00500969"/>
    <w:rsid w:val="005050AF"/>
    <w:rsid w:val="005076A9"/>
    <w:rsid w:val="0051224B"/>
    <w:rsid w:val="005162B4"/>
    <w:rsid w:val="0052013A"/>
    <w:rsid w:val="00521ACC"/>
    <w:rsid w:val="00521D5F"/>
    <w:rsid w:val="0052335F"/>
    <w:rsid w:val="00534794"/>
    <w:rsid w:val="00544326"/>
    <w:rsid w:val="005452EE"/>
    <w:rsid w:val="0054786C"/>
    <w:rsid w:val="00551C1E"/>
    <w:rsid w:val="005522AE"/>
    <w:rsid w:val="00556CC0"/>
    <w:rsid w:val="00557DB1"/>
    <w:rsid w:val="00563999"/>
    <w:rsid w:val="00563DC8"/>
    <w:rsid w:val="0057077E"/>
    <w:rsid w:val="005732E4"/>
    <w:rsid w:val="00580150"/>
    <w:rsid w:val="00584B8D"/>
    <w:rsid w:val="005914B4"/>
    <w:rsid w:val="005A0103"/>
    <w:rsid w:val="005A1943"/>
    <w:rsid w:val="005A1E66"/>
    <w:rsid w:val="005A5FC4"/>
    <w:rsid w:val="005B3DAF"/>
    <w:rsid w:val="005B5790"/>
    <w:rsid w:val="005B6114"/>
    <w:rsid w:val="005B7229"/>
    <w:rsid w:val="005C4199"/>
    <w:rsid w:val="005C699A"/>
    <w:rsid w:val="005D0460"/>
    <w:rsid w:val="005D20DB"/>
    <w:rsid w:val="005D289D"/>
    <w:rsid w:val="005D4BED"/>
    <w:rsid w:val="005F01ED"/>
    <w:rsid w:val="005F5B70"/>
    <w:rsid w:val="005F6520"/>
    <w:rsid w:val="005F7E22"/>
    <w:rsid w:val="00600F79"/>
    <w:rsid w:val="00603920"/>
    <w:rsid w:val="00604C38"/>
    <w:rsid w:val="0060691E"/>
    <w:rsid w:val="00611D86"/>
    <w:rsid w:val="00614C01"/>
    <w:rsid w:val="006209EB"/>
    <w:rsid w:val="00624690"/>
    <w:rsid w:val="006253A8"/>
    <w:rsid w:val="00627D7D"/>
    <w:rsid w:val="00637DF5"/>
    <w:rsid w:val="00641DE3"/>
    <w:rsid w:val="00645353"/>
    <w:rsid w:val="006501B9"/>
    <w:rsid w:val="0065469F"/>
    <w:rsid w:val="00657C5D"/>
    <w:rsid w:val="006602F0"/>
    <w:rsid w:val="00663D5B"/>
    <w:rsid w:val="00665AA8"/>
    <w:rsid w:val="00683546"/>
    <w:rsid w:val="0068602B"/>
    <w:rsid w:val="006869DA"/>
    <w:rsid w:val="006A072F"/>
    <w:rsid w:val="006A200F"/>
    <w:rsid w:val="006A3702"/>
    <w:rsid w:val="006A3857"/>
    <w:rsid w:val="006B400A"/>
    <w:rsid w:val="006B60B4"/>
    <w:rsid w:val="006B78BB"/>
    <w:rsid w:val="006C2739"/>
    <w:rsid w:val="006C4367"/>
    <w:rsid w:val="006C6509"/>
    <w:rsid w:val="006C732E"/>
    <w:rsid w:val="006C7F9D"/>
    <w:rsid w:val="006D09F8"/>
    <w:rsid w:val="006D19D5"/>
    <w:rsid w:val="006D1F14"/>
    <w:rsid w:val="006E339E"/>
    <w:rsid w:val="006E7624"/>
    <w:rsid w:val="006F7DB4"/>
    <w:rsid w:val="00707289"/>
    <w:rsid w:val="00710CFC"/>
    <w:rsid w:val="007112B7"/>
    <w:rsid w:val="00711A63"/>
    <w:rsid w:val="00711B7D"/>
    <w:rsid w:val="00712D9E"/>
    <w:rsid w:val="007154CE"/>
    <w:rsid w:val="00722334"/>
    <w:rsid w:val="00723C51"/>
    <w:rsid w:val="00724E3B"/>
    <w:rsid w:val="00726FE6"/>
    <w:rsid w:val="00731E89"/>
    <w:rsid w:val="00741349"/>
    <w:rsid w:val="00752903"/>
    <w:rsid w:val="007543A9"/>
    <w:rsid w:val="007560A6"/>
    <w:rsid w:val="00757B47"/>
    <w:rsid w:val="0076461A"/>
    <w:rsid w:val="00765935"/>
    <w:rsid w:val="00766252"/>
    <w:rsid w:val="00772279"/>
    <w:rsid w:val="00772970"/>
    <w:rsid w:val="00773A72"/>
    <w:rsid w:val="00774BBE"/>
    <w:rsid w:val="00774FE1"/>
    <w:rsid w:val="00776BB0"/>
    <w:rsid w:val="0078212C"/>
    <w:rsid w:val="00782278"/>
    <w:rsid w:val="007822E2"/>
    <w:rsid w:val="00782603"/>
    <w:rsid w:val="00782839"/>
    <w:rsid w:val="00783DCC"/>
    <w:rsid w:val="007879D5"/>
    <w:rsid w:val="00790177"/>
    <w:rsid w:val="007923A3"/>
    <w:rsid w:val="007953BF"/>
    <w:rsid w:val="00795611"/>
    <w:rsid w:val="007A2DC5"/>
    <w:rsid w:val="007B0FAB"/>
    <w:rsid w:val="007B180E"/>
    <w:rsid w:val="007B2192"/>
    <w:rsid w:val="007B3898"/>
    <w:rsid w:val="007B39CF"/>
    <w:rsid w:val="007C2931"/>
    <w:rsid w:val="007C5DC2"/>
    <w:rsid w:val="007D7947"/>
    <w:rsid w:val="007E238D"/>
    <w:rsid w:val="007F0F49"/>
    <w:rsid w:val="00801842"/>
    <w:rsid w:val="0080471E"/>
    <w:rsid w:val="00807D92"/>
    <w:rsid w:val="00813025"/>
    <w:rsid w:val="00817BBB"/>
    <w:rsid w:val="0082131F"/>
    <w:rsid w:val="0082748D"/>
    <w:rsid w:val="008306B7"/>
    <w:rsid w:val="00842CFC"/>
    <w:rsid w:val="00856BC5"/>
    <w:rsid w:val="00856F34"/>
    <w:rsid w:val="0086075F"/>
    <w:rsid w:val="008647EA"/>
    <w:rsid w:val="00865E70"/>
    <w:rsid w:val="00872641"/>
    <w:rsid w:val="008731B4"/>
    <w:rsid w:val="00875F06"/>
    <w:rsid w:val="00884280"/>
    <w:rsid w:val="0088536C"/>
    <w:rsid w:val="00891CFA"/>
    <w:rsid w:val="008964B9"/>
    <w:rsid w:val="00897ECB"/>
    <w:rsid w:val="008A066F"/>
    <w:rsid w:val="008A38F0"/>
    <w:rsid w:val="008A45E9"/>
    <w:rsid w:val="008B4A21"/>
    <w:rsid w:val="008B64C1"/>
    <w:rsid w:val="008B6FD4"/>
    <w:rsid w:val="008C1229"/>
    <w:rsid w:val="008C1E48"/>
    <w:rsid w:val="008C272F"/>
    <w:rsid w:val="008C3120"/>
    <w:rsid w:val="008C560C"/>
    <w:rsid w:val="008C7925"/>
    <w:rsid w:val="008D08D3"/>
    <w:rsid w:val="008D6027"/>
    <w:rsid w:val="008D6069"/>
    <w:rsid w:val="008F165C"/>
    <w:rsid w:val="008F22DA"/>
    <w:rsid w:val="008F7E12"/>
    <w:rsid w:val="009073F7"/>
    <w:rsid w:val="009109B7"/>
    <w:rsid w:val="00912E36"/>
    <w:rsid w:val="009267B9"/>
    <w:rsid w:val="00926D26"/>
    <w:rsid w:val="00935CD3"/>
    <w:rsid w:val="00940FD8"/>
    <w:rsid w:val="00942348"/>
    <w:rsid w:val="00951753"/>
    <w:rsid w:val="00955EC4"/>
    <w:rsid w:val="00962F5F"/>
    <w:rsid w:val="00981901"/>
    <w:rsid w:val="00986B33"/>
    <w:rsid w:val="009A41CA"/>
    <w:rsid w:val="009A7CA7"/>
    <w:rsid w:val="009B52AD"/>
    <w:rsid w:val="009C3ED9"/>
    <w:rsid w:val="009C46CD"/>
    <w:rsid w:val="009D2589"/>
    <w:rsid w:val="009E29EE"/>
    <w:rsid w:val="009E413D"/>
    <w:rsid w:val="009F02C5"/>
    <w:rsid w:val="009F11CD"/>
    <w:rsid w:val="009F1726"/>
    <w:rsid w:val="009F3F93"/>
    <w:rsid w:val="009F7005"/>
    <w:rsid w:val="00A03377"/>
    <w:rsid w:val="00A04A9E"/>
    <w:rsid w:val="00A063A7"/>
    <w:rsid w:val="00A115C3"/>
    <w:rsid w:val="00A14C4C"/>
    <w:rsid w:val="00A2028E"/>
    <w:rsid w:val="00A239A4"/>
    <w:rsid w:val="00A31235"/>
    <w:rsid w:val="00A431C5"/>
    <w:rsid w:val="00A436D1"/>
    <w:rsid w:val="00A46A51"/>
    <w:rsid w:val="00A53294"/>
    <w:rsid w:val="00A56827"/>
    <w:rsid w:val="00A64BAC"/>
    <w:rsid w:val="00A65649"/>
    <w:rsid w:val="00A70486"/>
    <w:rsid w:val="00A71687"/>
    <w:rsid w:val="00A72BC6"/>
    <w:rsid w:val="00A7628F"/>
    <w:rsid w:val="00A76B35"/>
    <w:rsid w:val="00A77F3D"/>
    <w:rsid w:val="00A80DE0"/>
    <w:rsid w:val="00A81637"/>
    <w:rsid w:val="00A847E0"/>
    <w:rsid w:val="00A944D5"/>
    <w:rsid w:val="00A97EF7"/>
    <w:rsid w:val="00AB0390"/>
    <w:rsid w:val="00AB1E60"/>
    <w:rsid w:val="00AB2568"/>
    <w:rsid w:val="00AB4690"/>
    <w:rsid w:val="00AC00ED"/>
    <w:rsid w:val="00AC1425"/>
    <w:rsid w:val="00AC448B"/>
    <w:rsid w:val="00AC4B4D"/>
    <w:rsid w:val="00AC4FB1"/>
    <w:rsid w:val="00AC4FFC"/>
    <w:rsid w:val="00AF01B8"/>
    <w:rsid w:val="00AF2D64"/>
    <w:rsid w:val="00B007D0"/>
    <w:rsid w:val="00B02B3C"/>
    <w:rsid w:val="00B059E9"/>
    <w:rsid w:val="00B05B85"/>
    <w:rsid w:val="00B079E2"/>
    <w:rsid w:val="00B12584"/>
    <w:rsid w:val="00B1309A"/>
    <w:rsid w:val="00B159E5"/>
    <w:rsid w:val="00B1741D"/>
    <w:rsid w:val="00B177B4"/>
    <w:rsid w:val="00B2046F"/>
    <w:rsid w:val="00B23BBF"/>
    <w:rsid w:val="00B23E95"/>
    <w:rsid w:val="00B30E85"/>
    <w:rsid w:val="00B332B8"/>
    <w:rsid w:val="00B415C3"/>
    <w:rsid w:val="00B4373B"/>
    <w:rsid w:val="00B45263"/>
    <w:rsid w:val="00B467E1"/>
    <w:rsid w:val="00B472D4"/>
    <w:rsid w:val="00B52E5F"/>
    <w:rsid w:val="00B55C82"/>
    <w:rsid w:val="00B63275"/>
    <w:rsid w:val="00B65D75"/>
    <w:rsid w:val="00B732E1"/>
    <w:rsid w:val="00B80251"/>
    <w:rsid w:val="00B97852"/>
    <w:rsid w:val="00BA0CED"/>
    <w:rsid w:val="00BA1D96"/>
    <w:rsid w:val="00BA4A8E"/>
    <w:rsid w:val="00BA6260"/>
    <w:rsid w:val="00BB225A"/>
    <w:rsid w:val="00BB46F3"/>
    <w:rsid w:val="00BB5D2B"/>
    <w:rsid w:val="00BC2AC8"/>
    <w:rsid w:val="00BD5CA6"/>
    <w:rsid w:val="00BE296A"/>
    <w:rsid w:val="00BE7A87"/>
    <w:rsid w:val="00BF039B"/>
    <w:rsid w:val="00BF127C"/>
    <w:rsid w:val="00BF329D"/>
    <w:rsid w:val="00BF6B36"/>
    <w:rsid w:val="00C03A5B"/>
    <w:rsid w:val="00C03BD3"/>
    <w:rsid w:val="00C04CBC"/>
    <w:rsid w:val="00C05CB4"/>
    <w:rsid w:val="00C06275"/>
    <w:rsid w:val="00C11409"/>
    <w:rsid w:val="00C11418"/>
    <w:rsid w:val="00C1150C"/>
    <w:rsid w:val="00C17E61"/>
    <w:rsid w:val="00C23C1C"/>
    <w:rsid w:val="00C279DB"/>
    <w:rsid w:val="00C3226C"/>
    <w:rsid w:val="00C36C61"/>
    <w:rsid w:val="00C400FC"/>
    <w:rsid w:val="00C43976"/>
    <w:rsid w:val="00C45304"/>
    <w:rsid w:val="00C4557D"/>
    <w:rsid w:val="00C51F3D"/>
    <w:rsid w:val="00C552D9"/>
    <w:rsid w:val="00C579C0"/>
    <w:rsid w:val="00C62C46"/>
    <w:rsid w:val="00C65EB5"/>
    <w:rsid w:val="00C708F9"/>
    <w:rsid w:val="00C719DE"/>
    <w:rsid w:val="00C75E23"/>
    <w:rsid w:val="00C77F3A"/>
    <w:rsid w:val="00C868FB"/>
    <w:rsid w:val="00C878A7"/>
    <w:rsid w:val="00C92BCE"/>
    <w:rsid w:val="00C95D78"/>
    <w:rsid w:val="00C9661F"/>
    <w:rsid w:val="00CA0980"/>
    <w:rsid w:val="00CA582D"/>
    <w:rsid w:val="00CB0A01"/>
    <w:rsid w:val="00CB6D0E"/>
    <w:rsid w:val="00CC44E6"/>
    <w:rsid w:val="00CC5331"/>
    <w:rsid w:val="00CC56B3"/>
    <w:rsid w:val="00CC756A"/>
    <w:rsid w:val="00CD2491"/>
    <w:rsid w:val="00CD7B13"/>
    <w:rsid w:val="00CE50CF"/>
    <w:rsid w:val="00CE6C47"/>
    <w:rsid w:val="00CF2E4E"/>
    <w:rsid w:val="00D01A8B"/>
    <w:rsid w:val="00D01B42"/>
    <w:rsid w:val="00D03890"/>
    <w:rsid w:val="00D04358"/>
    <w:rsid w:val="00D04FD3"/>
    <w:rsid w:val="00D05D32"/>
    <w:rsid w:val="00D063EE"/>
    <w:rsid w:val="00D07168"/>
    <w:rsid w:val="00D11D38"/>
    <w:rsid w:val="00D13AE8"/>
    <w:rsid w:val="00D17F05"/>
    <w:rsid w:val="00D20DBA"/>
    <w:rsid w:val="00D23BF0"/>
    <w:rsid w:val="00D24CFC"/>
    <w:rsid w:val="00D31EDC"/>
    <w:rsid w:val="00D364C2"/>
    <w:rsid w:val="00D54805"/>
    <w:rsid w:val="00D64084"/>
    <w:rsid w:val="00D666FA"/>
    <w:rsid w:val="00D66772"/>
    <w:rsid w:val="00D67E1C"/>
    <w:rsid w:val="00D72CF7"/>
    <w:rsid w:val="00D848EC"/>
    <w:rsid w:val="00D87D0E"/>
    <w:rsid w:val="00D94F7B"/>
    <w:rsid w:val="00DA3538"/>
    <w:rsid w:val="00DA5A97"/>
    <w:rsid w:val="00DB7028"/>
    <w:rsid w:val="00DB7701"/>
    <w:rsid w:val="00DB7BBE"/>
    <w:rsid w:val="00DC1759"/>
    <w:rsid w:val="00DC1D6A"/>
    <w:rsid w:val="00DC4E35"/>
    <w:rsid w:val="00DD0903"/>
    <w:rsid w:val="00DD0B1B"/>
    <w:rsid w:val="00DE06C4"/>
    <w:rsid w:val="00DE0879"/>
    <w:rsid w:val="00DE246B"/>
    <w:rsid w:val="00DE6010"/>
    <w:rsid w:val="00DF09AB"/>
    <w:rsid w:val="00DF35CB"/>
    <w:rsid w:val="00E03E1D"/>
    <w:rsid w:val="00E05B55"/>
    <w:rsid w:val="00E070B5"/>
    <w:rsid w:val="00E11075"/>
    <w:rsid w:val="00E137E4"/>
    <w:rsid w:val="00E13DC1"/>
    <w:rsid w:val="00E2085A"/>
    <w:rsid w:val="00E267F4"/>
    <w:rsid w:val="00E345C9"/>
    <w:rsid w:val="00E408C6"/>
    <w:rsid w:val="00E53571"/>
    <w:rsid w:val="00E54215"/>
    <w:rsid w:val="00E613E6"/>
    <w:rsid w:val="00E61BC3"/>
    <w:rsid w:val="00E61D86"/>
    <w:rsid w:val="00E6567C"/>
    <w:rsid w:val="00E675E2"/>
    <w:rsid w:val="00E71306"/>
    <w:rsid w:val="00E72AD1"/>
    <w:rsid w:val="00E73B3B"/>
    <w:rsid w:val="00E7465A"/>
    <w:rsid w:val="00E845BC"/>
    <w:rsid w:val="00E85CBB"/>
    <w:rsid w:val="00E86D41"/>
    <w:rsid w:val="00E873A3"/>
    <w:rsid w:val="00E87AB7"/>
    <w:rsid w:val="00E94E96"/>
    <w:rsid w:val="00E96260"/>
    <w:rsid w:val="00E96A3C"/>
    <w:rsid w:val="00E96D8B"/>
    <w:rsid w:val="00EA230E"/>
    <w:rsid w:val="00EA253A"/>
    <w:rsid w:val="00EA27F6"/>
    <w:rsid w:val="00EA6532"/>
    <w:rsid w:val="00EB0647"/>
    <w:rsid w:val="00EB3A3E"/>
    <w:rsid w:val="00EB4BCC"/>
    <w:rsid w:val="00EB4F34"/>
    <w:rsid w:val="00EB71BE"/>
    <w:rsid w:val="00EC1F98"/>
    <w:rsid w:val="00ED0FA0"/>
    <w:rsid w:val="00EE1338"/>
    <w:rsid w:val="00EE792A"/>
    <w:rsid w:val="00EF4539"/>
    <w:rsid w:val="00F0010F"/>
    <w:rsid w:val="00F01386"/>
    <w:rsid w:val="00F04962"/>
    <w:rsid w:val="00F066AE"/>
    <w:rsid w:val="00F132AD"/>
    <w:rsid w:val="00F20E71"/>
    <w:rsid w:val="00F21AC7"/>
    <w:rsid w:val="00F223A6"/>
    <w:rsid w:val="00F3509D"/>
    <w:rsid w:val="00F3797F"/>
    <w:rsid w:val="00F4423E"/>
    <w:rsid w:val="00F455D7"/>
    <w:rsid w:val="00F5689C"/>
    <w:rsid w:val="00F62BA1"/>
    <w:rsid w:val="00F63747"/>
    <w:rsid w:val="00F6485E"/>
    <w:rsid w:val="00F65F14"/>
    <w:rsid w:val="00F71D64"/>
    <w:rsid w:val="00F72E97"/>
    <w:rsid w:val="00F75A35"/>
    <w:rsid w:val="00F7616A"/>
    <w:rsid w:val="00F81B9D"/>
    <w:rsid w:val="00F83021"/>
    <w:rsid w:val="00F85F89"/>
    <w:rsid w:val="00F921CB"/>
    <w:rsid w:val="00F93699"/>
    <w:rsid w:val="00F93F0A"/>
    <w:rsid w:val="00F971BE"/>
    <w:rsid w:val="00FA27D7"/>
    <w:rsid w:val="00FA3F7A"/>
    <w:rsid w:val="00FA7515"/>
    <w:rsid w:val="00FB6593"/>
    <w:rsid w:val="00FD16E5"/>
    <w:rsid w:val="00FD4932"/>
    <w:rsid w:val="00FD7BE8"/>
    <w:rsid w:val="00FF2196"/>
    <w:rsid w:val="00FF2DB2"/>
    <w:rsid w:val="00FF46BC"/>
    <w:rsid w:val="00FF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3F6BB"/>
  <w14:defaultImageDpi w14:val="32767"/>
  <w15:chartTrackingRefBased/>
  <w15:docId w15:val="{A74BE2DE-30C8-0842-86D2-DB85B96D8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97ECB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E2CA6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23BB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42348"/>
    <w:pPr>
      <w:framePr w:hSpace="180" w:wrap="around" w:vAnchor="text" w:hAnchor="margin" w:y="341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42348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2348"/>
    <w:pPr>
      <w:framePr w:hSpace="180" w:wrap="around" w:vAnchor="text" w:hAnchor="margin" w:y="341"/>
    </w:pPr>
  </w:style>
  <w:style w:type="character" w:customStyle="1" w:styleId="EndNoteBibliographyChar">
    <w:name w:val="EndNote Bibliography Char"/>
    <w:basedOn w:val="DefaultParagraphFont"/>
    <w:link w:val="EndNoteBibliography"/>
    <w:rsid w:val="00942348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D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D8F"/>
    <w:rPr>
      <w:rFonts w:ascii="Times New Roman" w:eastAsia="Times New Roman" w:hAnsi="Times New Roman" w:cs="Times New Roman"/>
      <w:sz w:val="18"/>
      <w:szCs w:val="18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EA6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5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532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532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character" w:styleId="UnresolvedMention">
    <w:name w:val="Unresolved Mention"/>
    <w:basedOn w:val="DefaultParagraphFont"/>
    <w:uiPriority w:val="99"/>
    <w:rsid w:val="007646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1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4</TotalTime>
  <Pages>1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 University</Company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man Dabirian</dc:creator>
  <cp:keywords/>
  <dc:description/>
  <cp:lastModifiedBy>chn off29</cp:lastModifiedBy>
  <cp:revision>84</cp:revision>
  <cp:lastPrinted>2019-02-04T18:00:00Z</cp:lastPrinted>
  <dcterms:created xsi:type="dcterms:W3CDTF">2020-03-02T15:02:00Z</dcterms:created>
  <dcterms:modified xsi:type="dcterms:W3CDTF">2020-12-05T16:35:00Z</dcterms:modified>
</cp:coreProperties>
</file>